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39AF0DEC" w:rsidR="00654E8F" w:rsidRPr="001549D3" w:rsidRDefault="007A6090" w:rsidP="007A6090">
      <w:pPr>
        <w:pStyle w:val="SupplementaryMaterial"/>
        <w:rPr>
          <w:b w:val="0"/>
        </w:rPr>
      </w:pPr>
      <w:r>
        <w:t xml:space="preserve">Appendices </w:t>
      </w:r>
    </w:p>
    <w:p w14:paraId="0BB5EABC" w14:textId="77777777" w:rsidR="007A6090" w:rsidRPr="00F9558F" w:rsidRDefault="007A6090" w:rsidP="007A6090">
      <w:pPr>
        <w:ind w:right="-532"/>
        <w:jc w:val="both"/>
        <w:rPr>
          <w:rFonts w:eastAsia="Times New Roman" w:cs="Times New Roman"/>
          <w:b/>
          <w:shd w:val="clear" w:color="auto" w:fill="FFFFFF"/>
        </w:rPr>
      </w:pPr>
      <w:r w:rsidRPr="00F9558F">
        <w:rPr>
          <w:rFonts w:eastAsia="Times New Roman" w:cs="Times New Roman"/>
          <w:b/>
          <w:shd w:val="clear" w:color="auto" w:fill="FFFFFF"/>
        </w:rPr>
        <w:t>Appendix 1. Causal task scripts</w:t>
      </w:r>
    </w:p>
    <w:p w14:paraId="5CFAD329" w14:textId="77777777" w:rsidR="007A6090" w:rsidRPr="00542DD2" w:rsidRDefault="007A6090" w:rsidP="007A6090">
      <w:pPr>
        <w:widowControl w:val="0"/>
        <w:ind w:right="-99"/>
        <w:jc w:val="both"/>
      </w:pPr>
      <w:r w:rsidRPr="00542DD2">
        <w:t xml:space="preserve">For </w:t>
      </w:r>
      <w:r w:rsidRPr="00542DD2">
        <w:rPr>
          <w:i/>
        </w:rPr>
        <w:t>sinking</w:t>
      </w:r>
      <w:r w:rsidRPr="00542DD2">
        <w:t>, children saw a stone and a blueberry of similar size but different densities, which sank at different rates in a half-meter tall large transparent jar of still water. Children needed to predict outcomes ahead of witnessing simultaneous demonstration of the two instances, then to describe e.g. the rates of sinking, and to explain the outcomes, as a measure of causal inference assessing identification of basic factors (e.g. softness/hardness/heaviness of the materials), operative variables (e.g. relative weight of the materials) and mechanisms (e.g. object density, the role of water). A typical testing session involved the following scripts:</w:t>
      </w:r>
    </w:p>
    <w:p w14:paraId="1D83B3D3" w14:textId="77777777" w:rsidR="007A6090" w:rsidRPr="00542DD2" w:rsidRDefault="007A6090" w:rsidP="007A6090">
      <w:pPr>
        <w:widowControl w:val="0"/>
        <w:ind w:right="-99"/>
        <w:jc w:val="both"/>
      </w:pPr>
      <w:r w:rsidRPr="00542DD2">
        <w:t>Experimenter: “I have got these two objects here: a stone and a blueberry. Do you want to hold them?” (A pause) “I am going to drop them in the water. What do you think will happen?”</w:t>
      </w:r>
    </w:p>
    <w:p w14:paraId="609656A7" w14:textId="77777777" w:rsidR="007A6090" w:rsidRPr="00542DD2" w:rsidRDefault="007A6090" w:rsidP="007A6090">
      <w:pPr>
        <w:widowControl w:val="0"/>
        <w:ind w:right="-99"/>
        <w:jc w:val="both"/>
      </w:pPr>
      <w:r w:rsidRPr="00542DD2">
        <w:t>Child: (predictions)</w:t>
      </w:r>
    </w:p>
    <w:p w14:paraId="02873CEF" w14:textId="77777777" w:rsidR="007A6090" w:rsidRPr="00542DD2" w:rsidRDefault="007A6090" w:rsidP="007A6090">
      <w:pPr>
        <w:widowControl w:val="0"/>
        <w:ind w:right="-99"/>
        <w:jc w:val="both"/>
      </w:pPr>
      <w:r w:rsidRPr="00542DD2">
        <w:t>Experimenter: “Do you think that the same thing will happen to both objects?”</w:t>
      </w:r>
    </w:p>
    <w:p w14:paraId="19393E65" w14:textId="77777777" w:rsidR="007A6090" w:rsidRPr="00542DD2" w:rsidRDefault="007A6090" w:rsidP="007A6090">
      <w:pPr>
        <w:widowControl w:val="0"/>
        <w:ind w:right="-99"/>
        <w:jc w:val="both"/>
      </w:pPr>
      <w:r w:rsidRPr="00542DD2">
        <w:t>Child: (predictions)</w:t>
      </w:r>
    </w:p>
    <w:p w14:paraId="441B6A8E" w14:textId="77777777" w:rsidR="007A6090" w:rsidRPr="00542DD2" w:rsidRDefault="007A6090" w:rsidP="007A6090">
      <w:pPr>
        <w:widowControl w:val="0"/>
        <w:ind w:right="-99"/>
        <w:jc w:val="both"/>
      </w:pPr>
      <w:r w:rsidRPr="00542DD2">
        <w:t xml:space="preserve">Experimenter: “Okay. Thank you. Please watch carefully now. I will drop the objects and you will watch.” The experimenter drops the items together at the same time and asks: “Did you notice anything, what?” </w:t>
      </w:r>
    </w:p>
    <w:p w14:paraId="6AD3AD77" w14:textId="77777777" w:rsidR="007A6090" w:rsidRPr="00542DD2" w:rsidRDefault="007A6090" w:rsidP="007A6090">
      <w:pPr>
        <w:widowControl w:val="0"/>
        <w:ind w:right="-99"/>
        <w:jc w:val="both"/>
      </w:pPr>
      <w:r w:rsidRPr="00542DD2">
        <w:t>Child: (descriptions)</w:t>
      </w:r>
    </w:p>
    <w:p w14:paraId="55B28CF0" w14:textId="77777777" w:rsidR="007A6090" w:rsidRPr="00542DD2" w:rsidRDefault="007A6090" w:rsidP="007A6090">
      <w:pPr>
        <w:widowControl w:val="0"/>
        <w:ind w:right="-99"/>
        <w:jc w:val="both"/>
      </w:pPr>
      <w:r w:rsidRPr="00542DD2">
        <w:t>Experimenter: “Did the same thing happen to both objects?”</w:t>
      </w:r>
    </w:p>
    <w:p w14:paraId="3DD5C3CE" w14:textId="77777777" w:rsidR="007A6090" w:rsidRPr="00542DD2" w:rsidRDefault="007A6090" w:rsidP="007A6090">
      <w:pPr>
        <w:widowControl w:val="0"/>
        <w:ind w:right="-99"/>
        <w:jc w:val="both"/>
      </w:pPr>
      <w:r w:rsidRPr="00542DD2">
        <w:t>Child: (descriptions)</w:t>
      </w:r>
    </w:p>
    <w:p w14:paraId="4CC58FE6" w14:textId="77777777" w:rsidR="007A6090" w:rsidRPr="00542DD2" w:rsidRDefault="007A6090" w:rsidP="007A6090">
      <w:pPr>
        <w:widowControl w:val="0"/>
        <w:ind w:right="-99"/>
        <w:jc w:val="both"/>
      </w:pPr>
      <w:r w:rsidRPr="00542DD2">
        <w:t>Experimenter: “Okay thank you. Why do you think things happened that way?”</w:t>
      </w:r>
    </w:p>
    <w:p w14:paraId="522E5121" w14:textId="77777777" w:rsidR="007A6090" w:rsidRPr="00542DD2" w:rsidRDefault="007A6090" w:rsidP="007A6090">
      <w:pPr>
        <w:widowControl w:val="0"/>
        <w:ind w:right="-99"/>
        <w:jc w:val="both"/>
      </w:pPr>
      <w:r w:rsidRPr="00542DD2">
        <w:t>Child: (explanations)</w:t>
      </w:r>
    </w:p>
    <w:p w14:paraId="55EB5260" w14:textId="77777777" w:rsidR="007A6090" w:rsidRPr="00542DD2" w:rsidRDefault="007A6090" w:rsidP="007A6090">
      <w:pPr>
        <w:widowControl w:val="0"/>
        <w:ind w:right="-99"/>
        <w:jc w:val="both"/>
      </w:pPr>
      <w:r w:rsidRPr="00542DD2">
        <w:t>Experimenter: “Do you think there might be another reason for that?”</w:t>
      </w:r>
    </w:p>
    <w:p w14:paraId="3FC42296" w14:textId="77777777" w:rsidR="007A6090" w:rsidRPr="00542DD2" w:rsidRDefault="007A6090" w:rsidP="007A6090">
      <w:pPr>
        <w:widowControl w:val="0"/>
        <w:ind w:right="-99"/>
        <w:jc w:val="both"/>
      </w:pPr>
    </w:p>
    <w:p w14:paraId="626FBC0B" w14:textId="77777777" w:rsidR="007A6090" w:rsidRPr="00542DD2" w:rsidRDefault="007A6090" w:rsidP="007A6090">
      <w:pPr>
        <w:widowControl w:val="0"/>
        <w:ind w:right="-99"/>
        <w:jc w:val="both"/>
      </w:pPr>
      <w:r w:rsidRPr="00542DD2">
        <w:t xml:space="preserve">For </w:t>
      </w:r>
      <w:r w:rsidRPr="00542DD2">
        <w:rPr>
          <w:i/>
        </w:rPr>
        <w:t>absorption</w:t>
      </w:r>
      <w:r w:rsidRPr="00542DD2">
        <w:t xml:space="preserve">, children saw water rising from a </w:t>
      </w:r>
      <w:proofErr w:type="spellStart"/>
      <w:proofErr w:type="gramStart"/>
      <w:r w:rsidRPr="00542DD2">
        <w:t>petrie</w:t>
      </w:r>
      <w:proofErr w:type="spellEnd"/>
      <w:proofErr w:type="gramEnd"/>
      <w:r w:rsidRPr="00542DD2">
        <w:t xml:space="preserve"> dish through strips of tissue and blotting paper of the same length/width, the water rising faster through the more open structure of the tissue. Similar to sinking protocol, children needed to predict outcomes ahead of witnessing simultaneous demonstration of the two instances, then to describe e.g. the rates of absorption, and to explain the outcomes, as a measure of causal inference assessing identification of basic factors (e.g. softness/hardness of the materials), operative variables (e.g. relative softness/hardness/porousness of the materials) and mechanisms (e.g. relative size of the holes allowing water to rise up). A typical testing session involved the following scripts:</w:t>
      </w:r>
    </w:p>
    <w:p w14:paraId="738DCCE2" w14:textId="77777777" w:rsidR="007A6090" w:rsidRPr="00542DD2" w:rsidRDefault="007A6090" w:rsidP="007A6090">
      <w:pPr>
        <w:widowControl w:val="0"/>
        <w:ind w:right="-99"/>
        <w:jc w:val="both"/>
      </w:pPr>
      <w:r w:rsidRPr="00542DD2">
        <w:lastRenderedPageBreak/>
        <w:t>Experimenter: “I have got these two strips of paper here: a tissue and a blotting paper. Do you want to touch them?” (A pause) “I am going to dip them in the water. What do you think will happen?”</w:t>
      </w:r>
    </w:p>
    <w:p w14:paraId="21F9E09B" w14:textId="77777777" w:rsidR="007A6090" w:rsidRPr="00542DD2" w:rsidRDefault="007A6090" w:rsidP="007A6090">
      <w:pPr>
        <w:widowControl w:val="0"/>
        <w:ind w:right="-99"/>
        <w:jc w:val="both"/>
      </w:pPr>
      <w:r w:rsidRPr="00542DD2">
        <w:t>Child: (predictions)</w:t>
      </w:r>
    </w:p>
    <w:p w14:paraId="0A2A605F" w14:textId="77777777" w:rsidR="007A6090" w:rsidRPr="00542DD2" w:rsidRDefault="007A6090" w:rsidP="007A6090">
      <w:pPr>
        <w:widowControl w:val="0"/>
        <w:ind w:right="-99"/>
        <w:jc w:val="both"/>
      </w:pPr>
      <w:r w:rsidRPr="00542DD2">
        <w:t>Experimenter: “Do you think that the same thing will happen to both papers?”</w:t>
      </w:r>
    </w:p>
    <w:p w14:paraId="16BFC99F" w14:textId="77777777" w:rsidR="007A6090" w:rsidRPr="00542DD2" w:rsidRDefault="007A6090" w:rsidP="007A6090">
      <w:pPr>
        <w:widowControl w:val="0"/>
        <w:ind w:right="-99"/>
        <w:jc w:val="both"/>
      </w:pPr>
      <w:r w:rsidRPr="00542DD2">
        <w:t>Child: (predictions)</w:t>
      </w:r>
    </w:p>
    <w:p w14:paraId="56A69993" w14:textId="77777777" w:rsidR="007A6090" w:rsidRPr="00542DD2" w:rsidRDefault="007A6090" w:rsidP="007A6090">
      <w:pPr>
        <w:widowControl w:val="0"/>
        <w:ind w:right="-99"/>
        <w:jc w:val="both"/>
      </w:pPr>
      <w:r w:rsidRPr="00542DD2">
        <w:t xml:space="preserve">Experimenter: “Okay. Thank you. Please watch carefully now. I will dip the papers and you will watch.” The experimenter dips the end of the papers in water together at the same time and asks: “Did you notice anything, what?” </w:t>
      </w:r>
    </w:p>
    <w:p w14:paraId="505E7AD0" w14:textId="77777777" w:rsidR="007A6090" w:rsidRPr="00542DD2" w:rsidRDefault="007A6090" w:rsidP="007A6090">
      <w:pPr>
        <w:widowControl w:val="0"/>
        <w:ind w:right="-99"/>
        <w:jc w:val="both"/>
      </w:pPr>
      <w:r w:rsidRPr="00542DD2">
        <w:t>Child: (descriptions)</w:t>
      </w:r>
    </w:p>
    <w:p w14:paraId="539A524E" w14:textId="77777777" w:rsidR="007A6090" w:rsidRPr="00542DD2" w:rsidRDefault="007A6090" w:rsidP="007A6090">
      <w:pPr>
        <w:widowControl w:val="0"/>
        <w:ind w:right="-99"/>
        <w:jc w:val="both"/>
      </w:pPr>
      <w:r w:rsidRPr="00542DD2">
        <w:t>Experimenter: “Did the same thing happen to both papers?”</w:t>
      </w:r>
    </w:p>
    <w:p w14:paraId="625464E2" w14:textId="77777777" w:rsidR="007A6090" w:rsidRPr="00542DD2" w:rsidRDefault="007A6090" w:rsidP="007A6090">
      <w:pPr>
        <w:widowControl w:val="0"/>
        <w:ind w:right="-99"/>
        <w:jc w:val="both"/>
      </w:pPr>
      <w:r w:rsidRPr="00542DD2">
        <w:t>Child: (descriptions)</w:t>
      </w:r>
    </w:p>
    <w:p w14:paraId="5AAF172E" w14:textId="77777777" w:rsidR="007A6090" w:rsidRPr="00542DD2" w:rsidRDefault="007A6090" w:rsidP="007A6090">
      <w:pPr>
        <w:widowControl w:val="0"/>
        <w:ind w:right="-99"/>
        <w:jc w:val="both"/>
      </w:pPr>
      <w:r w:rsidRPr="00542DD2">
        <w:t>Experimenter: “Okay thank you. Why do you think things happened that way?”</w:t>
      </w:r>
    </w:p>
    <w:p w14:paraId="0A191AD4" w14:textId="77777777" w:rsidR="007A6090" w:rsidRPr="00542DD2" w:rsidRDefault="007A6090" w:rsidP="007A6090">
      <w:pPr>
        <w:widowControl w:val="0"/>
        <w:ind w:right="-99"/>
        <w:jc w:val="both"/>
      </w:pPr>
      <w:r w:rsidRPr="00542DD2">
        <w:t>Child: (explanations)</w:t>
      </w:r>
    </w:p>
    <w:p w14:paraId="0026E5B3" w14:textId="77777777" w:rsidR="007A6090" w:rsidRPr="00542DD2" w:rsidRDefault="007A6090" w:rsidP="007A6090">
      <w:pPr>
        <w:widowControl w:val="0"/>
        <w:ind w:right="-99"/>
        <w:jc w:val="both"/>
      </w:pPr>
      <w:r w:rsidRPr="00542DD2">
        <w:t>Experimenter: “Do you think there might be another reason for that?”</w:t>
      </w:r>
    </w:p>
    <w:p w14:paraId="6F46BDB8" w14:textId="77777777" w:rsidR="007A6090" w:rsidRPr="00542DD2" w:rsidRDefault="007A6090" w:rsidP="007A6090">
      <w:pPr>
        <w:widowControl w:val="0"/>
        <w:ind w:right="-99"/>
        <w:jc w:val="both"/>
      </w:pPr>
    </w:p>
    <w:p w14:paraId="07E936CE" w14:textId="77777777" w:rsidR="007A6090" w:rsidRPr="00542DD2" w:rsidRDefault="007A6090" w:rsidP="007A6090">
      <w:pPr>
        <w:widowControl w:val="0"/>
        <w:ind w:right="-99"/>
        <w:jc w:val="both"/>
      </w:pPr>
      <w:r w:rsidRPr="00542DD2">
        <w:t xml:space="preserve">For </w:t>
      </w:r>
      <w:r w:rsidRPr="00542DD2">
        <w:rPr>
          <w:i/>
        </w:rPr>
        <w:t>solution</w:t>
      </w:r>
      <w:r w:rsidRPr="00542DD2">
        <w:t>, children saw the same small quantities of table and rock salt dissolve in warm water. The small quantity of the salt was assured with two equally very small spoons. The greater surface area to volume of the table salt led to more rapid s</w:t>
      </w:r>
      <w:r>
        <w:t>olution</w:t>
      </w:r>
      <w:r w:rsidRPr="00542DD2">
        <w:t>. Similar to sinking and absorption protocols, children needed to predict outcomes ahead of witnessing simultaneous demonstration of the two instances, then to describe e.g. the rates of absorption, and to explain the outcomes, as a measure of causal inference assessing identification of basic factors (e.g. softness/hardness of the materials), operative variables (e.g. relative softness/hardness/compactness of the materials) and mechanisms (e.g. relative size of the grains allowing water to penetrate in). A typical testing session involved the following scripts:</w:t>
      </w:r>
    </w:p>
    <w:p w14:paraId="18E8418C" w14:textId="77777777" w:rsidR="007A6090" w:rsidRPr="00542DD2" w:rsidRDefault="007A6090" w:rsidP="007A6090">
      <w:pPr>
        <w:widowControl w:val="0"/>
        <w:ind w:right="-99"/>
        <w:jc w:val="both"/>
      </w:pPr>
      <w:r w:rsidRPr="00542DD2">
        <w:t>Experimenter: “I have got these two kinds of salts here: table salt and rock salt. I am going to drop a tiny piece from each in the water. What do you think will happen?”</w:t>
      </w:r>
    </w:p>
    <w:p w14:paraId="212760FE" w14:textId="77777777" w:rsidR="007A6090" w:rsidRPr="00542DD2" w:rsidRDefault="007A6090" w:rsidP="007A6090">
      <w:pPr>
        <w:widowControl w:val="0"/>
        <w:ind w:right="-99"/>
        <w:jc w:val="both"/>
      </w:pPr>
      <w:r w:rsidRPr="00542DD2">
        <w:t>Child: (predictions)</w:t>
      </w:r>
    </w:p>
    <w:p w14:paraId="7EC0AE89" w14:textId="77777777" w:rsidR="007A6090" w:rsidRPr="00542DD2" w:rsidRDefault="007A6090" w:rsidP="007A6090">
      <w:pPr>
        <w:widowControl w:val="0"/>
        <w:ind w:right="-99"/>
        <w:jc w:val="both"/>
      </w:pPr>
      <w:r w:rsidRPr="00542DD2">
        <w:t>Experimenter: “Do you think that the same thing will happen to both kinds of salt?”</w:t>
      </w:r>
    </w:p>
    <w:p w14:paraId="40F4BBCD" w14:textId="77777777" w:rsidR="007A6090" w:rsidRPr="00542DD2" w:rsidRDefault="007A6090" w:rsidP="007A6090">
      <w:pPr>
        <w:widowControl w:val="0"/>
        <w:ind w:right="-99"/>
        <w:jc w:val="both"/>
      </w:pPr>
      <w:r w:rsidRPr="00542DD2">
        <w:t>Child: (predictions)</w:t>
      </w:r>
    </w:p>
    <w:p w14:paraId="07D56F08" w14:textId="77777777" w:rsidR="007A6090" w:rsidRPr="00542DD2" w:rsidRDefault="007A6090" w:rsidP="007A6090">
      <w:pPr>
        <w:widowControl w:val="0"/>
        <w:ind w:right="-99"/>
        <w:jc w:val="both"/>
      </w:pPr>
      <w:r w:rsidRPr="00542DD2">
        <w:t xml:space="preserve">Experimenter: “Okay. Thank you. Please watch carefully now. I will drop the salts and you will watch.” The experimenter drops the samples of the salts together at the same time and asks: “Did you notice anything, what?” </w:t>
      </w:r>
    </w:p>
    <w:p w14:paraId="22114B4B" w14:textId="77777777" w:rsidR="007A6090" w:rsidRPr="00542DD2" w:rsidRDefault="007A6090" w:rsidP="007A6090">
      <w:pPr>
        <w:widowControl w:val="0"/>
        <w:ind w:right="-99"/>
        <w:jc w:val="both"/>
      </w:pPr>
      <w:r w:rsidRPr="00542DD2">
        <w:lastRenderedPageBreak/>
        <w:t>Child: (descriptions)</w:t>
      </w:r>
    </w:p>
    <w:p w14:paraId="0C82375E" w14:textId="77777777" w:rsidR="007A6090" w:rsidRPr="00542DD2" w:rsidRDefault="007A6090" w:rsidP="007A6090">
      <w:pPr>
        <w:widowControl w:val="0"/>
        <w:ind w:right="-99"/>
        <w:jc w:val="both"/>
      </w:pPr>
      <w:r w:rsidRPr="00542DD2">
        <w:t>Experimenter: “Did the same thing happen to both kinds of salt?”</w:t>
      </w:r>
    </w:p>
    <w:p w14:paraId="7A92D0AF" w14:textId="77777777" w:rsidR="007A6090" w:rsidRPr="00542DD2" w:rsidRDefault="007A6090" w:rsidP="007A6090">
      <w:pPr>
        <w:widowControl w:val="0"/>
        <w:ind w:right="-99"/>
        <w:jc w:val="both"/>
      </w:pPr>
      <w:r w:rsidRPr="00542DD2">
        <w:t>Child: (descriptions)</w:t>
      </w:r>
    </w:p>
    <w:p w14:paraId="6D5CCAF9" w14:textId="77777777" w:rsidR="007A6090" w:rsidRPr="00542DD2" w:rsidRDefault="007A6090" w:rsidP="007A6090">
      <w:pPr>
        <w:widowControl w:val="0"/>
        <w:ind w:right="-99"/>
        <w:jc w:val="both"/>
      </w:pPr>
      <w:r w:rsidRPr="00542DD2">
        <w:t>Experimenter: “Okay thank you. Why do you think things happened that way?”</w:t>
      </w:r>
    </w:p>
    <w:p w14:paraId="1BE3A6F9" w14:textId="77777777" w:rsidR="007A6090" w:rsidRPr="00542DD2" w:rsidRDefault="007A6090" w:rsidP="007A6090">
      <w:pPr>
        <w:widowControl w:val="0"/>
        <w:ind w:right="-99"/>
        <w:jc w:val="both"/>
      </w:pPr>
      <w:r w:rsidRPr="00542DD2">
        <w:t>Child: (explanations)</w:t>
      </w:r>
    </w:p>
    <w:p w14:paraId="07896352" w14:textId="77777777" w:rsidR="007A6090" w:rsidRPr="00542DD2" w:rsidRDefault="007A6090" w:rsidP="007A6090">
      <w:pPr>
        <w:widowControl w:val="0"/>
        <w:ind w:right="-99"/>
        <w:jc w:val="both"/>
      </w:pPr>
      <w:r w:rsidRPr="00542DD2">
        <w:t>Experimenter: “Do you think there might be another reason for that?”</w:t>
      </w:r>
    </w:p>
    <w:p w14:paraId="5E444B29" w14:textId="77777777" w:rsidR="007A6090" w:rsidRDefault="007A6090" w:rsidP="007A6090">
      <w:pPr>
        <w:ind w:right="-532"/>
        <w:jc w:val="both"/>
        <w:rPr>
          <w:rFonts w:cs="Times New Roman"/>
        </w:rPr>
      </w:pPr>
    </w:p>
    <w:p w14:paraId="0D1C8509" w14:textId="77777777" w:rsidR="007A6090" w:rsidRPr="007A5B3F" w:rsidRDefault="007A6090" w:rsidP="007A6090">
      <w:pPr>
        <w:ind w:right="-532"/>
        <w:jc w:val="both"/>
        <w:rPr>
          <w:rFonts w:cs="Times New Roman"/>
          <w:b/>
        </w:rPr>
      </w:pPr>
      <w:r w:rsidRPr="007A5B3F">
        <w:rPr>
          <w:rFonts w:cs="Times New Roman"/>
          <w:b/>
        </w:rPr>
        <w:t>Appendix 2. Causal tasks scoring system</w:t>
      </w:r>
    </w:p>
    <w:p w14:paraId="1A92AF33" w14:textId="7E6DBDC6" w:rsidR="007A6090" w:rsidRPr="00542DD2" w:rsidRDefault="007A6090" w:rsidP="007A6090">
      <w:pPr>
        <w:widowControl w:val="0"/>
        <w:ind w:right="-99"/>
        <w:jc w:val="both"/>
      </w:pPr>
      <w:r w:rsidRPr="00542DD2">
        <w:t xml:space="preserve">Each task had the same three-stage structure, in which children: (1) inspected the contrasting materials and were asked what they thought would happen when they were put into the water (prediction from </w:t>
      </w:r>
      <w:r w:rsidRPr="00542DD2">
        <w:rPr>
          <w:i/>
        </w:rPr>
        <w:t>prior knowledge</w:t>
      </w:r>
      <w:r w:rsidRPr="00542DD2">
        <w:t xml:space="preserve">); (2) watched the focal events and were asked to </w:t>
      </w:r>
      <w:r w:rsidRPr="00542DD2">
        <w:rPr>
          <w:i/>
        </w:rPr>
        <w:t>describe</w:t>
      </w:r>
      <w:r w:rsidRPr="00542DD2">
        <w:t xml:space="preserve"> what they had noticed; (3) were asked to </w:t>
      </w:r>
      <w:r w:rsidRPr="00542DD2">
        <w:rPr>
          <w:i/>
        </w:rPr>
        <w:t>explain</w:t>
      </w:r>
      <w:r w:rsidRPr="00542DD2">
        <w:t xml:space="preserve"> why they thought things had happened in the way that they had seen. At each stage, they were encouraged to give as full an answer as they could. Observation duration was longer for dissolving due to the salt types took some reasonable amount of time to dissolve. Observation duration was shorter for sinking, and moderate for absorption.</w:t>
      </w:r>
    </w:p>
    <w:p w14:paraId="2FAB995D" w14:textId="531655A8" w:rsidR="007A6090" w:rsidRPr="00542DD2" w:rsidRDefault="007A6090" w:rsidP="007A6090">
      <w:pPr>
        <w:widowControl w:val="0"/>
        <w:ind w:right="-99"/>
        <w:jc w:val="both"/>
      </w:pPr>
      <w:r w:rsidRPr="00542DD2">
        <w:t xml:space="preserve">Data from these tasks were used to compute three types of measures: (1) components: individual total scores for accurate prediction from </w:t>
      </w:r>
      <w:r w:rsidRPr="00542DD2">
        <w:rPr>
          <w:i/>
        </w:rPr>
        <w:t>prior knowledge</w:t>
      </w:r>
      <w:r w:rsidRPr="00542DD2">
        <w:t xml:space="preserve">, </w:t>
      </w:r>
      <w:r w:rsidRPr="00542DD2">
        <w:rPr>
          <w:i/>
        </w:rPr>
        <w:t xml:space="preserve">description, and explanation </w:t>
      </w:r>
      <w:r w:rsidRPr="00542DD2">
        <w:t xml:space="preserve">across three tasks, (2) </w:t>
      </w:r>
      <w:r w:rsidRPr="00542DD2">
        <w:rPr>
          <w:i/>
        </w:rPr>
        <w:t>composite</w:t>
      </w:r>
      <w:r w:rsidRPr="00542DD2">
        <w:t xml:space="preserve"> scores for each task (sinking, absorption, solution), and (3)</w:t>
      </w:r>
      <w:r w:rsidRPr="00542DD2">
        <w:rPr>
          <w:i/>
        </w:rPr>
        <w:t xml:space="preserve"> a total causal score </w:t>
      </w:r>
      <w:r w:rsidRPr="00542DD2">
        <w:t>combining these.</w:t>
      </w:r>
    </w:p>
    <w:p w14:paraId="31F2F6F9" w14:textId="1AE0EA45" w:rsidR="007A6090" w:rsidRPr="00542DD2" w:rsidRDefault="007A6090" w:rsidP="007A6090">
      <w:pPr>
        <w:widowControl w:val="0"/>
        <w:ind w:right="-99"/>
        <w:jc w:val="both"/>
      </w:pPr>
      <w:r w:rsidRPr="00542DD2">
        <w:t>(1) Components: children’s responses for prior knowledge, description and explanation</w:t>
      </w:r>
      <w:r w:rsidRPr="00542DD2">
        <w:rPr>
          <w:i/>
        </w:rPr>
        <w:t xml:space="preserve"> </w:t>
      </w:r>
      <w:r w:rsidRPr="00542DD2">
        <w:t>computed</w:t>
      </w:r>
      <w:r>
        <w:t xml:space="preserve"> across three tasks (see Table 12</w:t>
      </w:r>
      <w:r w:rsidRPr="00542DD2">
        <w:t xml:space="preserve"> for scoring system). Prior knowledge and description were scored for accuracy of anticipating / reporting differences in sinking/absorption/solution rate (1 point per object. Therefore the scores were between 0-6 for both prior knowledge and description). Explanation scoring began at the minimal level of the observed factor(s) (score of 1); via making explicit that these are variables linked to the observed differences in speed of the contrasting examples (score of 2); to a statement about the underlying mechanism which produced the effect (score of 3). Therefore the scores were between 0-9) across the three tasks. </w:t>
      </w:r>
    </w:p>
    <w:p w14:paraId="0BD28C9E" w14:textId="36B74091" w:rsidR="007A6090" w:rsidRPr="00542DD2" w:rsidRDefault="007A6090" w:rsidP="007A6090">
      <w:pPr>
        <w:widowControl w:val="0"/>
        <w:ind w:right="-99"/>
        <w:jc w:val="both"/>
      </w:pPr>
      <w:r w:rsidRPr="00542DD2">
        <w:t>(2) For the composite measure, children’s responses for each phenomenon score</w:t>
      </w:r>
      <w:r>
        <w:t xml:space="preserve">d independently </w:t>
      </w:r>
      <w:proofErr w:type="gramStart"/>
      <w:r>
        <w:t>The</w:t>
      </w:r>
      <w:proofErr w:type="gramEnd"/>
      <w:r>
        <w:t xml:space="preserve"> minimum and</w:t>
      </w:r>
      <w:r w:rsidRPr="00542DD2">
        <w:t xml:space="preserve"> maximum score for each phenomenon varied from 0 to 7.</w:t>
      </w:r>
    </w:p>
    <w:p w14:paraId="27694891" w14:textId="77777777" w:rsidR="007A6090" w:rsidRPr="00542DD2" w:rsidRDefault="007A6090" w:rsidP="007A6090">
      <w:pPr>
        <w:widowControl w:val="0"/>
        <w:ind w:right="-99"/>
        <w:jc w:val="both"/>
      </w:pPr>
      <w:r w:rsidRPr="00542DD2">
        <w:t xml:space="preserve">(3) For the total causal score all these scores were combined (0-21; alpha = .751). The total </w:t>
      </w:r>
      <w:proofErr w:type="gramStart"/>
      <w:r w:rsidRPr="00542DD2">
        <w:t xml:space="preserve">number of </w:t>
      </w:r>
      <w:r w:rsidRPr="00542DD2">
        <w:rPr>
          <w:i/>
        </w:rPr>
        <w:t>mechanism</w:t>
      </w:r>
      <w:r w:rsidRPr="00542DD2">
        <w:t xml:space="preserve"> level explanation responses were</w:t>
      </w:r>
      <w:proofErr w:type="gramEnd"/>
      <w:r w:rsidRPr="00542DD2">
        <w:t xml:space="preserve"> also noted across the tasks (0-3), as a separate measure of</w:t>
      </w:r>
      <w:r>
        <w:t xml:space="preserve"> higher causal thinking. Table 12</w:t>
      </w:r>
      <w:r w:rsidRPr="00542DD2">
        <w:t xml:space="preserve"> provides a detailed version of the scoring system.</w:t>
      </w:r>
    </w:p>
    <w:p w14:paraId="0D119AE0" w14:textId="77777777" w:rsidR="007A6090" w:rsidRPr="00542DD2" w:rsidRDefault="007A6090" w:rsidP="007A6090">
      <w:pPr>
        <w:ind w:right="-99"/>
        <w:jc w:val="both"/>
        <w:rPr>
          <w:b/>
        </w:rPr>
      </w:pPr>
    </w:p>
    <w:p w14:paraId="776F3FB0" w14:textId="77777777" w:rsidR="007A6090" w:rsidRPr="00542DD2" w:rsidRDefault="007A6090" w:rsidP="007A6090">
      <w:pPr>
        <w:pStyle w:val="Caption"/>
        <w:rPr>
          <w:b w:val="0"/>
        </w:rPr>
      </w:pPr>
      <w:bookmarkStart w:id="0" w:name="_Toc437555152"/>
      <w:r w:rsidRPr="00542DD2">
        <w:rPr>
          <w:b w:val="0"/>
        </w:rPr>
        <w:lastRenderedPageBreak/>
        <w:t xml:space="preserve">Table </w:t>
      </w:r>
      <w:r>
        <w:rPr>
          <w:b w:val="0"/>
        </w:rPr>
        <w:t>12</w:t>
      </w:r>
      <w:r w:rsidRPr="00542DD2">
        <w:rPr>
          <w:b w:val="0"/>
        </w:rPr>
        <w:t>. Scoring system for causal tasks</w:t>
      </w:r>
      <w:bookmarkEnd w:id="0"/>
    </w:p>
    <w:tbl>
      <w:tblPr>
        <w:tblW w:w="8505" w:type="dxa"/>
        <w:tblInd w:w="108" w:type="dxa"/>
        <w:tblBorders>
          <w:top w:val="dashSmallGap" w:sz="4" w:space="0" w:color="008000"/>
          <w:bottom w:val="dashSmallGap" w:sz="4" w:space="0" w:color="008000"/>
        </w:tblBorders>
        <w:tblLayout w:type="fixed"/>
        <w:tblLook w:val="04A0" w:firstRow="1" w:lastRow="0" w:firstColumn="1" w:lastColumn="0" w:noHBand="0" w:noVBand="1"/>
      </w:tblPr>
      <w:tblGrid>
        <w:gridCol w:w="1418"/>
        <w:gridCol w:w="2268"/>
        <w:gridCol w:w="2551"/>
        <w:gridCol w:w="2268"/>
      </w:tblGrid>
      <w:tr w:rsidR="007A6090" w:rsidRPr="00542DD2" w14:paraId="205B2416" w14:textId="77777777" w:rsidTr="00F10CB2">
        <w:tc>
          <w:tcPr>
            <w:tcW w:w="1418" w:type="dxa"/>
            <w:tcBorders>
              <w:top w:val="dashSmallGap" w:sz="4" w:space="0" w:color="008000"/>
              <w:bottom w:val="dashSmallGap" w:sz="4" w:space="0" w:color="008000"/>
            </w:tcBorders>
            <w:shd w:val="clear" w:color="auto" w:fill="auto"/>
          </w:tcPr>
          <w:p w14:paraId="01EB4B9C" w14:textId="77777777" w:rsidR="007A6090" w:rsidRPr="00542DD2" w:rsidRDefault="007A6090" w:rsidP="007A6090">
            <w:pPr>
              <w:ind w:right="-99"/>
            </w:pPr>
            <w:r w:rsidRPr="00542DD2">
              <w:t>Component</w:t>
            </w:r>
          </w:p>
        </w:tc>
        <w:tc>
          <w:tcPr>
            <w:tcW w:w="2268" w:type="dxa"/>
            <w:tcBorders>
              <w:top w:val="dashSmallGap" w:sz="4" w:space="0" w:color="008000"/>
              <w:bottom w:val="dashSmallGap" w:sz="4" w:space="0" w:color="008000"/>
            </w:tcBorders>
            <w:shd w:val="clear" w:color="auto" w:fill="auto"/>
          </w:tcPr>
          <w:p w14:paraId="3AC05F23" w14:textId="77777777" w:rsidR="007A6090" w:rsidRPr="00542DD2" w:rsidRDefault="007A6090" w:rsidP="007A6090">
            <w:pPr>
              <w:ind w:right="-99"/>
            </w:pPr>
            <w:r w:rsidRPr="00542DD2">
              <w:t xml:space="preserve">Sinking </w:t>
            </w:r>
          </w:p>
        </w:tc>
        <w:tc>
          <w:tcPr>
            <w:tcW w:w="2551" w:type="dxa"/>
            <w:tcBorders>
              <w:top w:val="dashSmallGap" w:sz="4" w:space="0" w:color="008000"/>
              <w:bottom w:val="dashSmallGap" w:sz="4" w:space="0" w:color="008000"/>
            </w:tcBorders>
            <w:shd w:val="clear" w:color="auto" w:fill="auto"/>
          </w:tcPr>
          <w:p w14:paraId="010E95CA" w14:textId="77777777" w:rsidR="007A6090" w:rsidRPr="00542DD2" w:rsidRDefault="007A6090" w:rsidP="007A6090">
            <w:pPr>
              <w:ind w:right="-99"/>
            </w:pPr>
            <w:r w:rsidRPr="00542DD2">
              <w:t>Absorption</w:t>
            </w:r>
          </w:p>
        </w:tc>
        <w:tc>
          <w:tcPr>
            <w:tcW w:w="2268" w:type="dxa"/>
            <w:tcBorders>
              <w:top w:val="dashSmallGap" w:sz="4" w:space="0" w:color="008000"/>
              <w:bottom w:val="dashSmallGap" w:sz="4" w:space="0" w:color="008000"/>
            </w:tcBorders>
            <w:shd w:val="clear" w:color="auto" w:fill="auto"/>
          </w:tcPr>
          <w:p w14:paraId="27952938" w14:textId="77777777" w:rsidR="007A6090" w:rsidRPr="00542DD2" w:rsidRDefault="007A6090" w:rsidP="007A6090">
            <w:pPr>
              <w:ind w:right="-99"/>
            </w:pPr>
            <w:r w:rsidRPr="00542DD2">
              <w:t>Solution</w:t>
            </w:r>
          </w:p>
        </w:tc>
      </w:tr>
      <w:tr w:rsidR="007A6090" w:rsidRPr="00542DD2" w14:paraId="1D8D73A1" w14:textId="77777777" w:rsidTr="00F10CB2">
        <w:tc>
          <w:tcPr>
            <w:tcW w:w="1418" w:type="dxa"/>
            <w:tcBorders>
              <w:top w:val="dashSmallGap" w:sz="4" w:space="0" w:color="008000"/>
              <w:bottom w:val="dashSmallGap" w:sz="4" w:space="0" w:color="008000"/>
            </w:tcBorders>
            <w:shd w:val="clear" w:color="auto" w:fill="auto"/>
          </w:tcPr>
          <w:p w14:paraId="63841DB2" w14:textId="77777777" w:rsidR="007A6090" w:rsidRPr="00542DD2" w:rsidRDefault="007A6090" w:rsidP="007A6090">
            <w:pPr>
              <w:widowControl w:val="0"/>
              <w:ind w:right="-99"/>
            </w:pPr>
            <w:r w:rsidRPr="00542DD2">
              <w:t xml:space="preserve">Prediction from prior knowledge </w:t>
            </w:r>
          </w:p>
          <w:p w14:paraId="5E74129C" w14:textId="77777777" w:rsidR="007A6090" w:rsidRPr="00542DD2" w:rsidRDefault="007A6090" w:rsidP="007A6090">
            <w:pPr>
              <w:widowControl w:val="0"/>
              <w:ind w:right="-99"/>
            </w:pPr>
            <w:r w:rsidRPr="00542DD2">
              <w:t>(0-2)</w:t>
            </w:r>
          </w:p>
        </w:tc>
        <w:tc>
          <w:tcPr>
            <w:tcW w:w="2268" w:type="dxa"/>
            <w:tcBorders>
              <w:top w:val="dashSmallGap" w:sz="4" w:space="0" w:color="008000"/>
              <w:bottom w:val="dashSmallGap" w:sz="4" w:space="0" w:color="008000"/>
            </w:tcBorders>
            <w:shd w:val="clear" w:color="auto" w:fill="auto"/>
          </w:tcPr>
          <w:p w14:paraId="25FAE435" w14:textId="77777777" w:rsidR="007A6090" w:rsidRPr="00542DD2" w:rsidRDefault="007A6090" w:rsidP="007A6090">
            <w:pPr>
              <w:widowControl w:val="0"/>
              <w:ind w:right="-99"/>
            </w:pPr>
            <w:r w:rsidRPr="00542DD2">
              <w:t>Correct prediction for stone (i.e. sinks) =1</w:t>
            </w:r>
          </w:p>
          <w:p w14:paraId="2511908F" w14:textId="77777777" w:rsidR="007A6090" w:rsidRPr="00542DD2" w:rsidRDefault="007A6090" w:rsidP="007A6090">
            <w:pPr>
              <w:widowControl w:val="0"/>
              <w:ind w:right="-99"/>
            </w:pPr>
            <w:r w:rsidRPr="00542DD2">
              <w:t>Correct prediction for difference between stone and berry (i.e. sink at different speeds)=1</w:t>
            </w:r>
          </w:p>
        </w:tc>
        <w:tc>
          <w:tcPr>
            <w:tcW w:w="2551" w:type="dxa"/>
            <w:tcBorders>
              <w:top w:val="dashSmallGap" w:sz="4" w:space="0" w:color="008000"/>
              <w:bottom w:val="dashSmallGap" w:sz="4" w:space="0" w:color="008000"/>
            </w:tcBorders>
            <w:shd w:val="clear" w:color="auto" w:fill="auto"/>
          </w:tcPr>
          <w:p w14:paraId="2DE3867B" w14:textId="77777777" w:rsidR="007A6090" w:rsidRPr="00542DD2" w:rsidRDefault="007A6090" w:rsidP="007A6090">
            <w:pPr>
              <w:widowControl w:val="0"/>
              <w:ind w:right="-99"/>
            </w:pPr>
            <w:r w:rsidRPr="00542DD2">
              <w:t>Correct prediction for tissue paper=1</w:t>
            </w:r>
          </w:p>
          <w:p w14:paraId="0CAAEFEF" w14:textId="77777777" w:rsidR="007A6090" w:rsidRPr="00542DD2" w:rsidRDefault="007A6090" w:rsidP="007A6090">
            <w:pPr>
              <w:widowControl w:val="0"/>
              <w:ind w:right="-99"/>
            </w:pPr>
            <w:r w:rsidRPr="00542DD2">
              <w:t xml:space="preserve">Correct prediction for difference between tissue and blotting </w:t>
            </w:r>
          </w:p>
          <w:p w14:paraId="14C34FBC" w14:textId="77777777" w:rsidR="007A6090" w:rsidRPr="00542DD2" w:rsidRDefault="007A6090" w:rsidP="007A6090">
            <w:pPr>
              <w:widowControl w:val="0"/>
              <w:ind w:right="-99"/>
            </w:pPr>
            <w:proofErr w:type="gramStart"/>
            <w:r w:rsidRPr="00542DD2">
              <w:t>paper</w:t>
            </w:r>
            <w:proofErr w:type="gramEnd"/>
            <w:r w:rsidRPr="00542DD2">
              <w:t xml:space="preserve"> =1</w:t>
            </w:r>
          </w:p>
        </w:tc>
        <w:tc>
          <w:tcPr>
            <w:tcW w:w="2268" w:type="dxa"/>
            <w:tcBorders>
              <w:top w:val="dashSmallGap" w:sz="4" w:space="0" w:color="008000"/>
              <w:bottom w:val="dashSmallGap" w:sz="4" w:space="0" w:color="008000"/>
            </w:tcBorders>
            <w:shd w:val="clear" w:color="auto" w:fill="auto"/>
          </w:tcPr>
          <w:p w14:paraId="23D6A3B5" w14:textId="77777777" w:rsidR="007A6090" w:rsidRPr="00542DD2" w:rsidRDefault="007A6090" w:rsidP="007A6090">
            <w:pPr>
              <w:widowControl w:val="0"/>
              <w:ind w:right="-99"/>
            </w:pPr>
            <w:r w:rsidRPr="00542DD2">
              <w:t>Correct prediction for table salt=1</w:t>
            </w:r>
          </w:p>
          <w:p w14:paraId="7C532A5F" w14:textId="77777777" w:rsidR="007A6090" w:rsidRPr="00542DD2" w:rsidRDefault="007A6090" w:rsidP="007A6090">
            <w:pPr>
              <w:widowControl w:val="0"/>
              <w:ind w:right="-99"/>
            </w:pPr>
            <w:r w:rsidRPr="00542DD2">
              <w:t>Correct prediction for difference between table and rock salt=1</w:t>
            </w:r>
          </w:p>
        </w:tc>
      </w:tr>
      <w:tr w:rsidR="007A6090" w:rsidRPr="00542DD2" w14:paraId="36D98B78" w14:textId="77777777" w:rsidTr="00F10CB2">
        <w:tc>
          <w:tcPr>
            <w:tcW w:w="1418" w:type="dxa"/>
            <w:tcBorders>
              <w:top w:val="dashSmallGap" w:sz="4" w:space="0" w:color="008000"/>
              <w:bottom w:val="dashSmallGap" w:sz="4" w:space="0" w:color="008000"/>
            </w:tcBorders>
            <w:shd w:val="clear" w:color="auto" w:fill="auto"/>
          </w:tcPr>
          <w:p w14:paraId="5699975E" w14:textId="77777777" w:rsidR="007A6090" w:rsidRPr="00542DD2" w:rsidRDefault="007A6090" w:rsidP="007A6090">
            <w:pPr>
              <w:widowControl w:val="0"/>
              <w:ind w:right="-99"/>
            </w:pPr>
            <w:r w:rsidRPr="00542DD2">
              <w:t>Description of observation</w:t>
            </w:r>
          </w:p>
          <w:p w14:paraId="5D50CD9C" w14:textId="77777777" w:rsidR="007A6090" w:rsidRPr="00542DD2" w:rsidRDefault="007A6090" w:rsidP="007A6090">
            <w:pPr>
              <w:widowControl w:val="0"/>
              <w:ind w:right="-99"/>
            </w:pPr>
            <w:r w:rsidRPr="00542DD2">
              <w:t>(0-2)</w:t>
            </w:r>
          </w:p>
        </w:tc>
        <w:tc>
          <w:tcPr>
            <w:tcW w:w="2268" w:type="dxa"/>
            <w:tcBorders>
              <w:top w:val="dashSmallGap" w:sz="4" w:space="0" w:color="008000"/>
              <w:bottom w:val="dashSmallGap" w:sz="4" w:space="0" w:color="008000"/>
            </w:tcBorders>
            <w:shd w:val="clear" w:color="auto" w:fill="auto"/>
          </w:tcPr>
          <w:p w14:paraId="7FECB90D" w14:textId="77777777" w:rsidR="007A6090" w:rsidRPr="00542DD2" w:rsidRDefault="007A6090" w:rsidP="007A6090">
            <w:pPr>
              <w:widowControl w:val="0"/>
              <w:ind w:right="-99"/>
            </w:pPr>
            <w:r w:rsidRPr="00542DD2">
              <w:t>Correct description for stone=1</w:t>
            </w:r>
          </w:p>
          <w:p w14:paraId="378430B1" w14:textId="77777777" w:rsidR="007A6090" w:rsidRPr="00542DD2" w:rsidRDefault="007A6090" w:rsidP="007A6090">
            <w:pPr>
              <w:widowControl w:val="0"/>
              <w:ind w:right="-99"/>
            </w:pPr>
            <w:r w:rsidRPr="00542DD2">
              <w:t>Correct description for berry=1</w:t>
            </w:r>
          </w:p>
        </w:tc>
        <w:tc>
          <w:tcPr>
            <w:tcW w:w="2551" w:type="dxa"/>
            <w:tcBorders>
              <w:top w:val="dashSmallGap" w:sz="4" w:space="0" w:color="008000"/>
              <w:bottom w:val="dashSmallGap" w:sz="4" w:space="0" w:color="008000"/>
            </w:tcBorders>
            <w:shd w:val="clear" w:color="auto" w:fill="auto"/>
          </w:tcPr>
          <w:p w14:paraId="654CD1A3" w14:textId="77777777" w:rsidR="007A6090" w:rsidRPr="00542DD2" w:rsidRDefault="007A6090" w:rsidP="007A6090">
            <w:pPr>
              <w:widowControl w:val="0"/>
              <w:ind w:right="-99"/>
            </w:pPr>
            <w:r w:rsidRPr="00542DD2">
              <w:t>Correct description for tissue paper=1</w:t>
            </w:r>
          </w:p>
          <w:p w14:paraId="4F13442A" w14:textId="77777777" w:rsidR="007A6090" w:rsidRPr="00542DD2" w:rsidRDefault="007A6090" w:rsidP="007A6090">
            <w:pPr>
              <w:widowControl w:val="0"/>
              <w:ind w:right="-99"/>
            </w:pPr>
            <w:r w:rsidRPr="00542DD2">
              <w:t>Correct description for blotting paper=1</w:t>
            </w:r>
          </w:p>
        </w:tc>
        <w:tc>
          <w:tcPr>
            <w:tcW w:w="2268" w:type="dxa"/>
            <w:tcBorders>
              <w:top w:val="dashSmallGap" w:sz="4" w:space="0" w:color="008000"/>
              <w:bottom w:val="dashSmallGap" w:sz="4" w:space="0" w:color="008000"/>
            </w:tcBorders>
            <w:shd w:val="clear" w:color="auto" w:fill="auto"/>
          </w:tcPr>
          <w:p w14:paraId="312AD2F4" w14:textId="77777777" w:rsidR="007A6090" w:rsidRPr="00542DD2" w:rsidRDefault="007A6090" w:rsidP="007A6090">
            <w:pPr>
              <w:widowControl w:val="0"/>
              <w:ind w:right="-99"/>
            </w:pPr>
            <w:r w:rsidRPr="00542DD2">
              <w:t>Correct description for table salt=1</w:t>
            </w:r>
          </w:p>
          <w:p w14:paraId="52EBB05C" w14:textId="77777777" w:rsidR="007A6090" w:rsidRPr="00542DD2" w:rsidRDefault="007A6090" w:rsidP="007A6090">
            <w:pPr>
              <w:widowControl w:val="0"/>
              <w:ind w:right="-99"/>
            </w:pPr>
            <w:r w:rsidRPr="00542DD2">
              <w:t>Correct description for rock salt=1</w:t>
            </w:r>
          </w:p>
        </w:tc>
      </w:tr>
      <w:tr w:rsidR="007A6090" w:rsidRPr="00542DD2" w14:paraId="37FE4F89" w14:textId="77777777" w:rsidTr="00F10CB2">
        <w:tc>
          <w:tcPr>
            <w:tcW w:w="1418" w:type="dxa"/>
            <w:tcBorders>
              <w:top w:val="dashSmallGap" w:sz="4" w:space="0" w:color="008000"/>
            </w:tcBorders>
            <w:shd w:val="clear" w:color="auto" w:fill="auto"/>
          </w:tcPr>
          <w:p w14:paraId="52C85076" w14:textId="77777777" w:rsidR="007A6090" w:rsidRPr="00542DD2" w:rsidRDefault="007A6090" w:rsidP="007A6090">
            <w:pPr>
              <w:widowControl w:val="0"/>
              <w:ind w:right="-99"/>
            </w:pPr>
            <w:r w:rsidRPr="00542DD2">
              <w:t>Explanation/</w:t>
            </w:r>
          </w:p>
          <w:p w14:paraId="69C39ED9" w14:textId="77777777" w:rsidR="007A6090" w:rsidRPr="00542DD2" w:rsidRDefault="007A6090" w:rsidP="007A6090">
            <w:pPr>
              <w:widowControl w:val="0"/>
              <w:ind w:right="-99"/>
            </w:pPr>
            <w:proofErr w:type="gramStart"/>
            <w:r w:rsidRPr="00542DD2">
              <w:t>inference</w:t>
            </w:r>
            <w:proofErr w:type="gramEnd"/>
            <w:r w:rsidRPr="00542DD2">
              <w:t xml:space="preserve"> </w:t>
            </w:r>
          </w:p>
          <w:p w14:paraId="10B1DED3" w14:textId="77777777" w:rsidR="007A6090" w:rsidRPr="00542DD2" w:rsidRDefault="007A6090" w:rsidP="007A6090">
            <w:pPr>
              <w:widowControl w:val="0"/>
              <w:ind w:right="-99"/>
            </w:pPr>
            <w:r w:rsidRPr="00542DD2">
              <w:t>(0-3)</w:t>
            </w:r>
          </w:p>
        </w:tc>
        <w:tc>
          <w:tcPr>
            <w:tcW w:w="2268" w:type="dxa"/>
            <w:tcBorders>
              <w:top w:val="dashSmallGap" w:sz="4" w:space="0" w:color="008000"/>
            </w:tcBorders>
            <w:shd w:val="clear" w:color="auto" w:fill="auto"/>
          </w:tcPr>
          <w:p w14:paraId="12BDFF06" w14:textId="77777777" w:rsidR="007A6090" w:rsidRPr="00542DD2" w:rsidRDefault="007A6090" w:rsidP="007A6090">
            <w:pPr>
              <w:widowControl w:val="0"/>
              <w:ind w:right="-99"/>
            </w:pPr>
            <w:r w:rsidRPr="00542DD2">
              <w:t>No/irrelevant explanation=0</w:t>
            </w:r>
          </w:p>
          <w:p w14:paraId="1DED4FC4" w14:textId="77777777" w:rsidR="007A6090" w:rsidRPr="00542DD2" w:rsidRDefault="007A6090" w:rsidP="007A6090">
            <w:pPr>
              <w:widowControl w:val="0"/>
              <w:ind w:right="-99"/>
            </w:pPr>
            <w:r w:rsidRPr="00542DD2">
              <w:t>Weight/size without difference between objects=1</w:t>
            </w:r>
          </w:p>
          <w:p w14:paraId="3419C9BA" w14:textId="77777777" w:rsidR="007A6090" w:rsidRPr="00542DD2" w:rsidRDefault="007A6090" w:rsidP="007A6090">
            <w:pPr>
              <w:widowControl w:val="0"/>
              <w:ind w:right="-99"/>
            </w:pPr>
            <w:r w:rsidRPr="00542DD2">
              <w:t>Weight/size with difference=2</w:t>
            </w:r>
          </w:p>
          <w:p w14:paraId="5C5CAEE6" w14:textId="77777777" w:rsidR="007A6090" w:rsidRPr="00542DD2" w:rsidRDefault="007A6090" w:rsidP="007A6090">
            <w:pPr>
              <w:widowControl w:val="0"/>
              <w:ind w:right="-99"/>
            </w:pPr>
            <w:r w:rsidRPr="00542DD2">
              <w:t>Density and mechanism=3</w:t>
            </w:r>
          </w:p>
        </w:tc>
        <w:tc>
          <w:tcPr>
            <w:tcW w:w="2551" w:type="dxa"/>
            <w:tcBorders>
              <w:top w:val="dashSmallGap" w:sz="4" w:space="0" w:color="008000"/>
            </w:tcBorders>
            <w:shd w:val="clear" w:color="auto" w:fill="auto"/>
          </w:tcPr>
          <w:p w14:paraId="6AAE8E96" w14:textId="77777777" w:rsidR="007A6090" w:rsidRPr="00542DD2" w:rsidRDefault="007A6090" w:rsidP="007A6090">
            <w:pPr>
              <w:widowControl w:val="0"/>
              <w:ind w:right="-99"/>
            </w:pPr>
            <w:r w:rsidRPr="00542DD2">
              <w:t>No/irrelevant explanation=0</w:t>
            </w:r>
          </w:p>
          <w:p w14:paraId="45A0F2F3" w14:textId="77777777" w:rsidR="007A6090" w:rsidRPr="00542DD2" w:rsidRDefault="007A6090" w:rsidP="007A6090">
            <w:pPr>
              <w:widowControl w:val="0"/>
              <w:ind w:right="-99"/>
            </w:pPr>
            <w:r w:rsidRPr="00542DD2">
              <w:t>Thickness/softness/texture etc. without difference between types of paper=1</w:t>
            </w:r>
          </w:p>
          <w:p w14:paraId="4A9521AE" w14:textId="77777777" w:rsidR="007A6090" w:rsidRPr="00542DD2" w:rsidRDefault="007A6090" w:rsidP="007A6090">
            <w:pPr>
              <w:widowControl w:val="0"/>
              <w:ind w:right="-99"/>
            </w:pPr>
            <w:r w:rsidRPr="00542DD2">
              <w:t>Thickness/softness/texture etc. with difference=2</w:t>
            </w:r>
          </w:p>
          <w:p w14:paraId="5639DC0A" w14:textId="77777777" w:rsidR="007A6090" w:rsidRPr="00542DD2" w:rsidRDefault="007A6090" w:rsidP="007A6090">
            <w:pPr>
              <w:widowControl w:val="0"/>
              <w:ind w:right="-99"/>
            </w:pPr>
            <w:r w:rsidRPr="00542DD2">
              <w:t>Nature of papers/holes and mechanism=3</w:t>
            </w:r>
          </w:p>
        </w:tc>
        <w:tc>
          <w:tcPr>
            <w:tcW w:w="2268" w:type="dxa"/>
            <w:tcBorders>
              <w:top w:val="dashSmallGap" w:sz="4" w:space="0" w:color="008000"/>
            </w:tcBorders>
            <w:shd w:val="clear" w:color="auto" w:fill="auto"/>
          </w:tcPr>
          <w:p w14:paraId="04BB3E95" w14:textId="77777777" w:rsidR="007A6090" w:rsidRPr="00542DD2" w:rsidRDefault="007A6090" w:rsidP="007A6090">
            <w:pPr>
              <w:widowControl w:val="0"/>
              <w:ind w:right="-99"/>
            </w:pPr>
            <w:r w:rsidRPr="00542DD2">
              <w:t>No/irrelevant explanation=0</w:t>
            </w:r>
          </w:p>
          <w:p w14:paraId="1E5C9087" w14:textId="77777777" w:rsidR="007A6090" w:rsidRPr="00542DD2" w:rsidRDefault="007A6090" w:rsidP="007A6090">
            <w:pPr>
              <w:widowControl w:val="0"/>
              <w:ind w:right="-99"/>
            </w:pPr>
            <w:r w:rsidRPr="00542DD2">
              <w:t>Grain/size etc. without difference between types of salt=1</w:t>
            </w:r>
          </w:p>
          <w:p w14:paraId="60215FEF" w14:textId="77777777" w:rsidR="007A6090" w:rsidRPr="00542DD2" w:rsidRDefault="007A6090" w:rsidP="007A6090">
            <w:pPr>
              <w:widowControl w:val="0"/>
              <w:ind w:right="-99"/>
            </w:pPr>
            <w:r w:rsidRPr="00542DD2">
              <w:t>Grain/size etc. with difference=2</w:t>
            </w:r>
          </w:p>
          <w:p w14:paraId="7B6A4C4E" w14:textId="77777777" w:rsidR="007A6090" w:rsidRPr="00542DD2" w:rsidRDefault="007A6090" w:rsidP="007A6090">
            <w:pPr>
              <w:widowControl w:val="0"/>
              <w:ind w:right="-99"/>
            </w:pPr>
            <w:r w:rsidRPr="00542DD2">
              <w:t>Grain/size etc. with surface area and mechanism=3</w:t>
            </w:r>
          </w:p>
        </w:tc>
      </w:tr>
    </w:tbl>
    <w:p w14:paraId="323E16B5" w14:textId="77777777" w:rsidR="007A6090" w:rsidRPr="00542DD2" w:rsidRDefault="007A6090" w:rsidP="007A6090">
      <w:pPr>
        <w:widowControl w:val="0"/>
        <w:ind w:right="-99"/>
        <w:jc w:val="both"/>
      </w:pPr>
    </w:p>
    <w:p w14:paraId="12F9F2BA" w14:textId="77777777" w:rsidR="007A6090" w:rsidRPr="00542DD2" w:rsidRDefault="007A6090" w:rsidP="007A6090">
      <w:pPr>
        <w:widowControl w:val="0"/>
        <w:ind w:right="-99"/>
        <w:jc w:val="both"/>
      </w:pPr>
      <w:r w:rsidRPr="00542DD2">
        <w:t>To confirm reliability, two researchers subsequently scored all responses independently from the audio-recordings. Agreement was 93%, and final scores were assigned following discussion and checking the audios in the small number of instances where there was a difference (example re</w:t>
      </w:r>
      <w:r>
        <w:t>sponses are shown in the Table 13</w:t>
      </w:r>
      <w:r w:rsidRPr="00542DD2">
        <w:t xml:space="preserve">). </w:t>
      </w:r>
    </w:p>
    <w:p w14:paraId="19E17C4D" w14:textId="77777777" w:rsidR="007A6090" w:rsidRPr="00542DD2" w:rsidRDefault="007A6090" w:rsidP="007A6090">
      <w:pPr>
        <w:widowControl w:val="0"/>
        <w:ind w:right="-99"/>
        <w:jc w:val="both"/>
      </w:pPr>
    </w:p>
    <w:p w14:paraId="7A6A4852" w14:textId="77777777" w:rsidR="007A6090" w:rsidRPr="00542DD2" w:rsidRDefault="007A6090" w:rsidP="007A6090">
      <w:pPr>
        <w:pStyle w:val="Caption"/>
        <w:rPr>
          <w:b w:val="0"/>
        </w:rPr>
      </w:pPr>
      <w:bookmarkStart w:id="1" w:name="_Toc437555153"/>
      <w:r w:rsidRPr="00542DD2">
        <w:rPr>
          <w:b w:val="0"/>
        </w:rPr>
        <w:lastRenderedPageBreak/>
        <w:t>Table</w:t>
      </w:r>
      <w:r>
        <w:rPr>
          <w:b w:val="0"/>
        </w:rPr>
        <w:t xml:space="preserve"> 13</w:t>
      </w:r>
      <w:r w:rsidRPr="00542DD2">
        <w:rPr>
          <w:b w:val="0"/>
        </w:rPr>
        <w:t>. Examples of explanation responses</w:t>
      </w:r>
      <w:bookmarkEnd w:id="1"/>
    </w:p>
    <w:tbl>
      <w:tblPr>
        <w:tblW w:w="8472" w:type="dxa"/>
        <w:tblBorders>
          <w:top w:val="single" w:sz="4" w:space="0" w:color="auto"/>
          <w:bottom w:val="single" w:sz="4" w:space="0" w:color="auto"/>
        </w:tblBorders>
        <w:tblCellMar>
          <w:top w:w="57" w:type="dxa"/>
          <w:bottom w:w="57" w:type="dxa"/>
        </w:tblCellMar>
        <w:tblLook w:val="04A0" w:firstRow="1" w:lastRow="0" w:firstColumn="1" w:lastColumn="0" w:noHBand="0" w:noVBand="1"/>
      </w:tblPr>
      <w:tblGrid>
        <w:gridCol w:w="1384"/>
        <w:gridCol w:w="1559"/>
        <w:gridCol w:w="2452"/>
        <w:gridCol w:w="3077"/>
      </w:tblGrid>
      <w:tr w:rsidR="007A6090" w:rsidRPr="00542DD2" w14:paraId="242AD8B1" w14:textId="77777777" w:rsidTr="00F10CB2">
        <w:tc>
          <w:tcPr>
            <w:tcW w:w="1384" w:type="dxa"/>
            <w:tcBorders>
              <w:top w:val="single" w:sz="4" w:space="0" w:color="auto"/>
              <w:bottom w:val="single" w:sz="4" w:space="0" w:color="auto"/>
            </w:tcBorders>
            <w:shd w:val="clear" w:color="auto" w:fill="auto"/>
          </w:tcPr>
          <w:p w14:paraId="5A657463" w14:textId="77777777" w:rsidR="007A6090" w:rsidRPr="00542DD2" w:rsidRDefault="007A6090" w:rsidP="007A6090">
            <w:pPr>
              <w:widowControl w:val="0"/>
              <w:ind w:right="-99"/>
              <w:jc w:val="both"/>
            </w:pPr>
            <w:r w:rsidRPr="00542DD2">
              <w:t>Phenomena</w:t>
            </w:r>
          </w:p>
        </w:tc>
        <w:tc>
          <w:tcPr>
            <w:tcW w:w="1559" w:type="dxa"/>
            <w:tcBorders>
              <w:top w:val="single" w:sz="4" w:space="0" w:color="auto"/>
              <w:bottom w:val="single" w:sz="4" w:space="0" w:color="auto"/>
            </w:tcBorders>
            <w:shd w:val="clear" w:color="auto" w:fill="auto"/>
          </w:tcPr>
          <w:p w14:paraId="012EEAE3" w14:textId="77777777" w:rsidR="007A6090" w:rsidRPr="00542DD2" w:rsidRDefault="007A6090" w:rsidP="007A6090">
            <w:pPr>
              <w:widowControl w:val="0"/>
              <w:ind w:right="-99"/>
            </w:pPr>
            <w:r w:rsidRPr="00542DD2">
              <w:t>Level 1</w:t>
            </w:r>
          </w:p>
        </w:tc>
        <w:tc>
          <w:tcPr>
            <w:tcW w:w="2452" w:type="dxa"/>
            <w:tcBorders>
              <w:top w:val="single" w:sz="4" w:space="0" w:color="auto"/>
              <w:bottom w:val="single" w:sz="4" w:space="0" w:color="auto"/>
            </w:tcBorders>
            <w:shd w:val="clear" w:color="auto" w:fill="auto"/>
          </w:tcPr>
          <w:p w14:paraId="7FF5AFAC" w14:textId="77777777" w:rsidR="007A6090" w:rsidRPr="00542DD2" w:rsidRDefault="007A6090" w:rsidP="007A6090">
            <w:pPr>
              <w:widowControl w:val="0"/>
              <w:ind w:right="-99"/>
            </w:pPr>
            <w:r w:rsidRPr="00542DD2">
              <w:t>Level 2</w:t>
            </w:r>
          </w:p>
        </w:tc>
        <w:tc>
          <w:tcPr>
            <w:tcW w:w="3077" w:type="dxa"/>
            <w:tcBorders>
              <w:top w:val="single" w:sz="4" w:space="0" w:color="auto"/>
              <w:bottom w:val="single" w:sz="4" w:space="0" w:color="auto"/>
            </w:tcBorders>
            <w:shd w:val="clear" w:color="auto" w:fill="auto"/>
          </w:tcPr>
          <w:p w14:paraId="0F6155F2" w14:textId="77777777" w:rsidR="007A6090" w:rsidRPr="00542DD2" w:rsidRDefault="007A6090" w:rsidP="007A6090">
            <w:pPr>
              <w:widowControl w:val="0"/>
              <w:ind w:right="-99"/>
            </w:pPr>
            <w:r w:rsidRPr="00542DD2">
              <w:t>Level 3</w:t>
            </w:r>
          </w:p>
        </w:tc>
      </w:tr>
      <w:tr w:rsidR="007A6090" w:rsidRPr="00542DD2" w14:paraId="0C1A6AA2" w14:textId="77777777" w:rsidTr="00F10CB2">
        <w:tc>
          <w:tcPr>
            <w:tcW w:w="1384" w:type="dxa"/>
            <w:tcBorders>
              <w:top w:val="single" w:sz="4" w:space="0" w:color="auto"/>
            </w:tcBorders>
            <w:shd w:val="clear" w:color="auto" w:fill="auto"/>
          </w:tcPr>
          <w:p w14:paraId="1AC7C57C" w14:textId="77777777" w:rsidR="007A6090" w:rsidRPr="00542DD2" w:rsidRDefault="007A6090" w:rsidP="007A6090">
            <w:pPr>
              <w:widowControl w:val="0"/>
              <w:ind w:right="-99"/>
              <w:jc w:val="both"/>
            </w:pPr>
            <w:r w:rsidRPr="00542DD2">
              <w:t>Sinking</w:t>
            </w:r>
          </w:p>
        </w:tc>
        <w:tc>
          <w:tcPr>
            <w:tcW w:w="1559" w:type="dxa"/>
            <w:tcBorders>
              <w:top w:val="single" w:sz="4" w:space="0" w:color="auto"/>
            </w:tcBorders>
            <w:shd w:val="clear" w:color="auto" w:fill="auto"/>
          </w:tcPr>
          <w:p w14:paraId="7CEFEEF3" w14:textId="77777777" w:rsidR="007A6090" w:rsidRPr="00542DD2" w:rsidRDefault="007A6090" w:rsidP="007A6090">
            <w:pPr>
              <w:widowControl w:val="0"/>
              <w:ind w:right="-99"/>
            </w:pPr>
            <w:r w:rsidRPr="00542DD2">
              <w:t>“They are heavy and they sank to the bottom”</w:t>
            </w:r>
          </w:p>
        </w:tc>
        <w:tc>
          <w:tcPr>
            <w:tcW w:w="2452" w:type="dxa"/>
            <w:tcBorders>
              <w:top w:val="single" w:sz="4" w:space="0" w:color="auto"/>
            </w:tcBorders>
            <w:shd w:val="clear" w:color="auto" w:fill="auto"/>
          </w:tcPr>
          <w:p w14:paraId="1BAED65E" w14:textId="77777777" w:rsidR="007A6090" w:rsidRPr="00542DD2" w:rsidRDefault="007A6090" w:rsidP="007A6090">
            <w:pPr>
              <w:widowControl w:val="0"/>
              <w:ind w:right="-99"/>
            </w:pPr>
            <w:r w:rsidRPr="00542DD2">
              <w:t>‘The stone is heavier than the berry so they sank to the bottom differently”</w:t>
            </w:r>
          </w:p>
          <w:p w14:paraId="1D6291D1" w14:textId="77777777" w:rsidR="007A6090" w:rsidRPr="00542DD2" w:rsidRDefault="007A6090" w:rsidP="007A6090">
            <w:pPr>
              <w:widowControl w:val="0"/>
              <w:ind w:right="-99"/>
            </w:pPr>
            <w:r w:rsidRPr="00542DD2">
              <w:t xml:space="preserve">  </w:t>
            </w:r>
          </w:p>
        </w:tc>
        <w:tc>
          <w:tcPr>
            <w:tcW w:w="3077" w:type="dxa"/>
            <w:tcBorders>
              <w:top w:val="single" w:sz="4" w:space="0" w:color="auto"/>
            </w:tcBorders>
            <w:shd w:val="clear" w:color="auto" w:fill="auto"/>
          </w:tcPr>
          <w:p w14:paraId="6980C535" w14:textId="77777777" w:rsidR="007A6090" w:rsidRPr="00542DD2" w:rsidRDefault="007A6090" w:rsidP="007A6090">
            <w:pPr>
              <w:widowControl w:val="0"/>
              <w:ind w:right="-99"/>
            </w:pPr>
            <w:r w:rsidRPr="00542DD2">
              <w:t>“They are both heavier than the water and cannot hold air in it so they sank to the bottom. But the stone sank quicker than the berry because it’s got more stuff in it so the water can’t hold it up as it did to berry.”</w:t>
            </w:r>
          </w:p>
        </w:tc>
      </w:tr>
      <w:tr w:rsidR="007A6090" w:rsidRPr="00542DD2" w14:paraId="6979F4F6" w14:textId="77777777" w:rsidTr="00F10CB2">
        <w:tc>
          <w:tcPr>
            <w:tcW w:w="1384" w:type="dxa"/>
            <w:shd w:val="clear" w:color="auto" w:fill="auto"/>
          </w:tcPr>
          <w:p w14:paraId="6C797D4D" w14:textId="77777777" w:rsidR="007A6090" w:rsidRPr="00542DD2" w:rsidRDefault="007A6090" w:rsidP="007A6090">
            <w:pPr>
              <w:widowControl w:val="0"/>
              <w:ind w:right="-99"/>
              <w:jc w:val="both"/>
            </w:pPr>
            <w:r w:rsidRPr="00542DD2">
              <w:t>Absorption</w:t>
            </w:r>
          </w:p>
        </w:tc>
        <w:tc>
          <w:tcPr>
            <w:tcW w:w="1559" w:type="dxa"/>
            <w:shd w:val="clear" w:color="auto" w:fill="auto"/>
          </w:tcPr>
          <w:p w14:paraId="0BC8D282" w14:textId="77777777" w:rsidR="007A6090" w:rsidRPr="00542DD2" w:rsidRDefault="007A6090" w:rsidP="007A6090">
            <w:pPr>
              <w:widowControl w:val="0"/>
              <w:ind w:right="-99"/>
            </w:pPr>
            <w:r w:rsidRPr="00542DD2">
              <w:t>“If you dip the paper in the water they get wet because they’re soft”</w:t>
            </w:r>
          </w:p>
        </w:tc>
        <w:tc>
          <w:tcPr>
            <w:tcW w:w="2452" w:type="dxa"/>
            <w:shd w:val="clear" w:color="auto" w:fill="auto"/>
          </w:tcPr>
          <w:p w14:paraId="32408F7B" w14:textId="77777777" w:rsidR="007A6090" w:rsidRPr="00542DD2" w:rsidRDefault="007A6090" w:rsidP="007A6090">
            <w:pPr>
              <w:widowControl w:val="0"/>
              <w:ind w:right="-99"/>
            </w:pPr>
            <w:r w:rsidRPr="00542DD2">
              <w:t>“The tissue paper is thinner than the other paper so water rises faster in it”</w:t>
            </w:r>
          </w:p>
        </w:tc>
        <w:tc>
          <w:tcPr>
            <w:tcW w:w="3077" w:type="dxa"/>
            <w:shd w:val="clear" w:color="auto" w:fill="auto"/>
          </w:tcPr>
          <w:p w14:paraId="71CD3BBF" w14:textId="77777777" w:rsidR="007A6090" w:rsidRPr="00542DD2" w:rsidRDefault="007A6090" w:rsidP="007A6090">
            <w:pPr>
              <w:widowControl w:val="0"/>
              <w:ind w:right="-99"/>
            </w:pPr>
            <w:r w:rsidRPr="00542DD2">
              <w:t xml:space="preserve">“The tissue paper has holes in it that help water to rise up. Water holds on the walls of the holes and layers and that helps it to climb up. Other paper has some space in it, but not as much as the tissue paper.” </w:t>
            </w:r>
          </w:p>
        </w:tc>
      </w:tr>
      <w:tr w:rsidR="007A6090" w:rsidRPr="00542DD2" w14:paraId="35B7D02A" w14:textId="77777777" w:rsidTr="00F10CB2">
        <w:tc>
          <w:tcPr>
            <w:tcW w:w="1384" w:type="dxa"/>
            <w:shd w:val="clear" w:color="auto" w:fill="auto"/>
          </w:tcPr>
          <w:p w14:paraId="06B774D6" w14:textId="77777777" w:rsidR="007A6090" w:rsidRPr="00542DD2" w:rsidRDefault="007A6090" w:rsidP="007A6090">
            <w:pPr>
              <w:widowControl w:val="0"/>
              <w:ind w:right="-99"/>
              <w:jc w:val="both"/>
            </w:pPr>
            <w:r w:rsidRPr="00542DD2">
              <w:t>Solution</w:t>
            </w:r>
          </w:p>
        </w:tc>
        <w:tc>
          <w:tcPr>
            <w:tcW w:w="1559" w:type="dxa"/>
            <w:shd w:val="clear" w:color="auto" w:fill="auto"/>
          </w:tcPr>
          <w:p w14:paraId="4709E5B2" w14:textId="77777777" w:rsidR="007A6090" w:rsidRPr="00542DD2" w:rsidRDefault="007A6090" w:rsidP="007A6090">
            <w:pPr>
              <w:widowControl w:val="0"/>
              <w:ind w:right="-99"/>
            </w:pPr>
            <w:r w:rsidRPr="00542DD2">
              <w:t>“They go into water because they’re small and spread out”</w:t>
            </w:r>
          </w:p>
        </w:tc>
        <w:tc>
          <w:tcPr>
            <w:tcW w:w="2452" w:type="dxa"/>
            <w:shd w:val="clear" w:color="auto" w:fill="auto"/>
          </w:tcPr>
          <w:p w14:paraId="61BDC118" w14:textId="77777777" w:rsidR="007A6090" w:rsidRPr="00542DD2" w:rsidRDefault="007A6090" w:rsidP="007A6090">
            <w:pPr>
              <w:widowControl w:val="0"/>
              <w:ind w:right="-99"/>
            </w:pPr>
            <w:r w:rsidRPr="00542DD2">
              <w:t>“The table salt is smaller than the rock salt so it disappears quicker.”</w:t>
            </w:r>
          </w:p>
        </w:tc>
        <w:tc>
          <w:tcPr>
            <w:tcW w:w="3077" w:type="dxa"/>
            <w:shd w:val="clear" w:color="auto" w:fill="auto"/>
          </w:tcPr>
          <w:p w14:paraId="47A590FB" w14:textId="77777777" w:rsidR="007A6090" w:rsidRPr="00542DD2" w:rsidRDefault="007A6090" w:rsidP="007A6090">
            <w:pPr>
              <w:widowControl w:val="0"/>
              <w:ind w:right="-99"/>
            </w:pPr>
            <w:r w:rsidRPr="00542DD2">
              <w:t xml:space="preserve">“The size of the two types of salt is different. And this is </w:t>
            </w:r>
            <w:proofErr w:type="gramStart"/>
            <w:r w:rsidRPr="00542DD2">
              <w:t>more rocky</w:t>
            </w:r>
            <w:proofErr w:type="gramEnd"/>
            <w:r w:rsidRPr="00542DD2">
              <w:t xml:space="preserve"> so water cannot go into it easily. They both dissolve in the water, but rocky one takes more time than the table salt.”   </w:t>
            </w:r>
          </w:p>
        </w:tc>
      </w:tr>
    </w:tbl>
    <w:p w14:paraId="5A910774" w14:textId="77777777" w:rsidR="007A6090" w:rsidRDefault="007A6090" w:rsidP="007A6090">
      <w:pPr>
        <w:ind w:right="-532"/>
        <w:jc w:val="both"/>
        <w:rPr>
          <w:rFonts w:cs="Times New Roman"/>
          <w:b/>
        </w:rPr>
      </w:pPr>
    </w:p>
    <w:p w14:paraId="08D7D79E" w14:textId="77777777" w:rsidR="007A6090" w:rsidRDefault="007A6090" w:rsidP="007A6090">
      <w:pPr>
        <w:ind w:right="-532"/>
        <w:jc w:val="both"/>
        <w:rPr>
          <w:rFonts w:cs="Times New Roman"/>
          <w:b/>
        </w:rPr>
      </w:pPr>
      <w:r w:rsidRPr="00A22485">
        <w:rPr>
          <w:rFonts w:cs="Times New Roman"/>
          <w:b/>
        </w:rPr>
        <w:t xml:space="preserve">Appendix 3. Scientific method (Study 2) causal task scripts </w:t>
      </w:r>
    </w:p>
    <w:p w14:paraId="127BEAAE" w14:textId="2F34BF76" w:rsidR="007A6090" w:rsidRPr="00542DD2" w:rsidRDefault="007A6090" w:rsidP="007A6090">
      <w:pPr>
        <w:widowControl w:val="0"/>
        <w:ind w:right="-99"/>
        <w:jc w:val="both"/>
      </w:pPr>
      <w:r w:rsidRPr="00542DD2">
        <w:t xml:space="preserve">For </w:t>
      </w:r>
      <w:r w:rsidRPr="00542DD2">
        <w:rPr>
          <w:i/>
        </w:rPr>
        <w:t xml:space="preserve">sinking </w:t>
      </w:r>
      <w:r w:rsidRPr="00542DD2">
        <w:t xml:space="preserve">children saw a stone and a grape of similar size and </w:t>
      </w:r>
      <w:proofErr w:type="spellStart"/>
      <w:r w:rsidRPr="00542DD2">
        <w:t>colour</w:t>
      </w:r>
      <w:proofErr w:type="spellEnd"/>
      <w:r w:rsidRPr="00542DD2">
        <w:t xml:space="preserve"> but different densities, which sank at different rates in a half meter tall large transparent jar of still water. The five-stage design implemented by the following scripts:  </w:t>
      </w:r>
    </w:p>
    <w:p w14:paraId="4DE78288" w14:textId="15A1E1F8" w:rsidR="007A6090" w:rsidRPr="00542DD2" w:rsidRDefault="007A6090" w:rsidP="007A6090">
      <w:pPr>
        <w:widowControl w:val="0"/>
        <w:ind w:right="-99"/>
        <w:jc w:val="both"/>
      </w:pPr>
      <w:r w:rsidRPr="00542DD2">
        <w:rPr>
          <w:i/>
        </w:rPr>
        <w:t xml:space="preserve">Description of observation: </w:t>
      </w:r>
      <w:r w:rsidRPr="00542DD2">
        <w:t>“I've got these two objects here; a stone and a grape. I’m going to drop them in the water. Please watch carefully.” Did you notice anything, what?</w:t>
      </w:r>
    </w:p>
    <w:p w14:paraId="4587849B" w14:textId="77777777" w:rsidR="007A6090" w:rsidRPr="00542DD2" w:rsidRDefault="007A6090" w:rsidP="007A6090">
      <w:pPr>
        <w:widowControl w:val="0"/>
        <w:ind w:right="-99"/>
        <w:jc w:val="both"/>
      </w:pPr>
      <w:r w:rsidRPr="00542DD2">
        <w:rPr>
          <w:i/>
        </w:rPr>
        <w:t xml:space="preserve">Prediction: </w:t>
      </w:r>
      <w:r w:rsidRPr="00542DD2">
        <w:t xml:space="preserve">“Now, I will show you these three objects, marble, </w:t>
      </w:r>
      <w:proofErr w:type="spellStart"/>
      <w:r w:rsidRPr="00542DD2">
        <w:t>playdough</w:t>
      </w:r>
      <w:proofErr w:type="spellEnd"/>
      <w:r w:rsidRPr="00542DD2">
        <w:t xml:space="preserve"> ball, cherry tomato. Can you rank their sinking order/rate, which one will sink fastest and which one will sink slowest? Which one will be in the middle?”</w:t>
      </w:r>
    </w:p>
    <w:p w14:paraId="7AF7090B" w14:textId="77777777" w:rsidR="007A6090" w:rsidRPr="00542DD2" w:rsidRDefault="007A6090" w:rsidP="007A6090">
      <w:pPr>
        <w:widowControl w:val="0"/>
        <w:ind w:right="-99"/>
        <w:jc w:val="both"/>
      </w:pPr>
    </w:p>
    <w:p w14:paraId="4074F78C" w14:textId="7E66A13C" w:rsidR="007A6090" w:rsidRPr="00542DD2" w:rsidRDefault="007A6090" w:rsidP="007A6090">
      <w:pPr>
        <w:widowControl w:val="0"/>
        <w:ind w:right="-99"/>
        <w:jc w:val="both"/>
      </w:pPr>
      <w:r w:rsidRPr="00542DD2">
        <w:rPr>
          <w:i/>
        </w:rPr>
        <w:t>Judgment</w:t>
      </w:r>
      <w:r w:rsidRPr="00542DD2">
        <w:t xml:space="preserve">: “Why did you rank/order them in that way?” </w:t>
      </w:r>
    </w:p>
    <w:p w14:paraId="3C230BCD" w14:textId="42447933" w:rsidR="007A6090" w:rsidRPr="00542DD2" w:rsidRDefault="007A6090" w:rsidP="007A6090">
      <w:pPr>
        <w:widowControl w:val="0"/>
        <w:ind w:right="-99"/>
        <w:jc w:val="both"/>
      </w:pPr>
      <w:r w:rsidRPr="00542DD2">
        <w:rPr>
          <w:i/>
        </w:rPr>
        <w:t>Testing</w:t>
      </w:r>
      <w:r w:rsidRPr="00542DD2">
        <w:t>: “Could you test these to see if your prediction is correct?”  “Was your prediction correct?”</w:t>
      </w:r>
    </w:p>
    <w:p w14:paraId="3DD6B4C0" w14:textId="57EA83D9" w:rsidR="007A6090" w:rsidRPr="00542DD2" w:rsidRDefault="007A6090" w:rsidP="007A6090">
      <w:pPr>
        <w:widowControl w:val="0"/>
        <w:ind w:right="-99"/>
        <w:jc w:val="both"/>
      </w:pPr>
      <w:r w:rsidRPr="00542DD2">
        <w:rPr>
          <w:i/>
        </w:rPr>
        <w:t xml:space="preserve">Explanation: </w:t>
      </w:r>
      <w:r w:rsidRPr="00542DD2">
        <w:t>“Why do you think things happened that way?” “Do you think there might be another reason for that?”</w:t>
      </w:r>
    </w:p>
    <w:p w14:paraId="04677D1E" w14:textId="5AD1125E" w:rsidR="007A6090" w:rsidRPr="007A6090" w:rsidRDefault="007A6090" w:rsidP="007A6090">
      <w:pPr>
        <w:widowControl w:val="0"/>
        <w:ind w:right="-99"/>
        <w:jc w:val="both"/>
      </w:pPr>
      <w:r w:rsidRPr="00542DD2">
        <w:t xml:space="preserve">For </w:t>
      </w:r>
      <w:r w:rsidRPr="00542DD2">
        <w:rPr>
          <w:i/>
        </w:rPr>
        <w:t>absorption</w:t>
      </w:r>
      <w:r w:rsidRPr="00542DD2">
        <w:t xml:space="preserve">, children saw water rising from a </w:t>
      </w:r>
      <w:proofErr w:type="spellStart"/>
      <w:proofErr w:type="gramStart"/>
      <w:r w:rsidRPr="00542DD2">
        <w:t>petrie</w:t>
      </w:r>
      <w:proofErr w:type="spellEnd"/>
      <w:proofErr w:type="gramEnd"/>
      <w:r w:rsidRPr="00542DD2">
        <w:t xml:space="preserve"> dish through the strips of tissue and blotting paper of the same length/width, the water rising faster through the more open structure of the tissue. Similar to sinking protocol, the five-stage design implemented by the following scripts: </w:t>
      </w:r>
    </w:p>
    <w:p w14:paraId="1B7918C2" w14:textId="21BA87A0" w:rsidR="007A6090" w:rsidRPr="00542DD2" w:rsidRDefault="007A6090" w:rsidP="007A6090">
      <w:pPr>
        <w:widowControl w:val="0"/>
        <w:ind w:right="-99"/>
        <w:jc w:val="both"/>
      </w:pPr>
      <w:r w:rsidRPr="00542DD2">
        <w:rPr>
          <w:i/>
        </w:rPr>
        <w:t xml:space="preserve">Description of observation: </w:t>
      </w:r>
      <w:r w:rsidRPr="00542DD2">
        <w:t>“I've got these two strips of paper here; a tissue paper and a blotting paper. I’m going to dip them in the water. Please watch carefully.” Did you notice anything, what?”</w:t>
      </w:r>
    </w:p>
    <w:p w14:paraId="10E2E33A" w14:textId="0BF1D90C" w:rsidR="007A6090" w:rsidRPr="00542DD2" w:rsidRDefault="007A6090" w:rsidP="007A6090">
      <w:pPr>
        <w:widowControl w:val="0"/>
        <w:ind w:right="-99"/>
        <w:jc w:val="both"/>
      </w:pPr>
      <w:r w:rsidRPr="00542DD2">
        <w:rPr>
          <w:i/>
        </w:rPr>
        <w:t xml:space="preserve">Prediction: </w:t>
      </w:r>
      <w:r w:rsidRPr="00542DD2">
        <w:t>“Now, I will show you these three objects, a piece of fabric, a piece of cardboard, and a piece of foam. Can you rank them, which one will soak up water fastest and more and which one will soak up slowest? Which one will be in the middle?”</w:t>
      </w:r>
    </w:p>
    <w:p w14:paraId="3DAE7039" w14:textId="5820659E" w:rsidR="007A6090" w:rsidRPr="00542DD2" w:rsidRDefault="007A6090" w:rsidP="007A6090">
      <w:pPr>
        <w:widowControl w:val="0"/>
        <w:ind w:right="-99"/>
        <w:jc w:val="both"/>
      </w:pPr>
      <w:r w:rsidRPr="00542DD2">
        <w:rPr>
          <w:i/>
        </w:rPr>
        <w:t>Judgment</w:t>
      </w:r>
      <w:r w:rsidRPr="00542DD2">
        <w:t xml:space="preserve">: “Why did you rank/order them in that way?” </w:t>
      </w:r>
    </w:p>
    <w:p w14:paraId="666D84A2" w14:textId="6DE74A71" w:rsidR="007A6090" w:rsidRPr="00542DD2" w:rsidRDefault="007A6090" w:rsidP="007A6090">
      <w:pPr>
        <w:widowControl w:val="0"/>
        <w:ind w:right="-99"/>
        <w:jc w:val="both"/>
      </w:pPr>
      <w:r w:rsidRPr="00542DD2">
        <w:rPr>
          <w:i/>
        </w:rPr>
        <w:t>Testing</w:t>
      </w:r>
      <w:r w:rsidRPr="00542DD2">
        <w:t>: “Could you test these to see if your prediction is correct?”  “Was your prediction correct?”</w:t>
      </w:r>
    </w:p>
    <w:p w14:paraId="3D6FD4FD" w14:textId="5D1FCE68" w:rsidR="007A6090" w:rsidRPr="00542DD2" w:rsidRDefault="007A6090" w:rsidP="007A6090">
      <w:pPr>
        <w:widowControl w:val="0"/>
        <w:ind w:right="-99"/>
        <w:jc w:val="both"/>
      </w:pPr>
      <w:r w:rsidRPr="00542DD2">
        <w:rPr>
          <w:i/>
        </w:rPr>
        <w:t xml:space="preserve">Explanation: </w:t>
      </w:r>
      <w:r w:rsidRPr="00542DD2">
        <w:t>“Why do you think things happened that way?” “Do you think there might be another reason for that?”</w:t>
      </w:r>
    </w:p>
    <w:p w14:paraId="7EF1D601" w14:textId="283E4147" w:rsidR="007A6090" w:rsidRPr="00542DD2" w:rsidRDefault="007A6090" w:rsidP="007A6090">
      <w:pPr>
        <w:widowControl w:val="0"/>
        <w:ind w:right="-99"/>
        <w:jc w:val="both"/>
      </w:pPr>
      <w:r w:rsidRPr="00542DD2">
        <w:t xml:space="preserve">For </w:t>
      </w:r>
      <w:r w:rsidRPr="00542DD2">
        <w:rPr>
          <w:i/>
        </w:rPr>
        <w:t>solution</w:t>
      </w:r>
      <w:r w:rsidRPr="00542DD2">
        <w:t>, children saw the same small quantities of table and rock salt dissolve in warm water. The small quantity of the salt was assured with two equally very small spoons. The greater surface area to volume of the table salt led to more rapid solution. Similar to sinking and absorption protocols, the five-stage design implemented by the following scripts:</w:t>
      </w:r>
    </w:p>
    <w:p w14:paraId="418F35E4" w14:textId="775AFDEE" w:rsidR="007A6090" w:rsidRPr="00542DD2" w:rsidRDefault="007A6090" w:rsidP="007A6090">
      <w:pPr>
        <w:widowControl w:val="0"/>
        <w:ind w:right="-99"/>
        <w:jc w:val="both"/>
      </w:pPr>
      <w:r w:rsidRPr="00542DD2">
        <w:rPr>
          <w:i/>
        </w:rPr>
        <w:t xml:space="preserve">Description of observation: </w:t>
      </w:r>
      <w:r w:rsidRPr="00542DD2">
        <w:t>“I've got two types of salt here; some table salt and some rocky salt. I’m going to put them in the water. Please watch carefully.” Did you notice anything, what?”</w:t>
      </w:r>
    </w:p>
    <w:p w14:paraId="346762AA" w14:textId="78CC9C0D" w:rsidR="007A6090" w:rsidRPr="00542DD2" w:rsidRDefault="007A6090" w:rsidP="007A6090">
      <w:pPr>
        <w:widowControl w:val="0"/>
        <w:ind w:right="-99"/>
        <w:jc w:val="both"/>
      </w:pPr>
      <w:r w:rsidRPr="00542DD2">
        <w:rPr>
          <w:i/>
        </w:rPr>
        <w:t xml:space="preserve">Prediction: </w:t>
      </w:r>
      <w:r w:rsidRPr="00542DD2">
        <w:t xml:space="preserve">“Now, I will show you these three objects, </w:t>
      </w:r>
      <w:proofErr w:type="spellStart"/>
      <w:r w:rsidRPr="00542DD2">
        <w:t>muscovado</w:t>
      </w:r>
      <w:proofErr w:type="spellEnd"/>
      <w:r w:rsidRPr="00542DD2">
        <w:t xml:space="preserve"> sugar, demerara sugar, and caster sugar. Can you rank their disappearing time, which one will disappear fastest, which one will be the slowest, and which one will be in the middle?”</w:t>
      </w:r>
    </w:p>
    <w:p w14:paraId="3E388025" w14:textId="5C8BA405" w:rsidR="007A6090" w:rsidRPr="00542DD2" w:rsidRDefault="007A6090" w:rsidP="007A6090">
      <w:pPr>
        <w:widowControl w:val="0"/>
        <w:ind w:right="-99"/>
        <w:jc w:val="both"/>
      </w:pPr>
      <w:r w:rsidRPr="00542DD2">
        <w:rPr>
          <w:i/>
        </w:rPr>
        <w:t>Judgment</w:t>
      </w:r>
      <w:r w:rsidRPr="00542DD2">
        <w:t xml:space="preserve">: “Why did you rank/order them in that way?” </w:t>
      </w:r>
    </w:p>
    <w:p w14:paraId="3A002B17" w14:textId="7420330C" w:rsidR="007A6090" w:rsidRPr="00542DD2" w:rsidRDefault="007A6090" w:rsidP="007A6090">
      <w:pPr>
        <w:widowControl w:val="0"/>
        <w:ind w:right="-99"/>
        <w:jc w:val="both"/>
      </w:pPr>
      <w:r w:rsidRPr="00542DD2">
        <w:rPr>
          <w:i/>
        </w:rPr>
        <w:t>Testing</w:t>
      </w:r>
      <w:r w:rsidRPr="00542DD2">
        <w:t>: “Could you test these to see if your prediction is correct?”  “Was your prediction correct?”</w:t>
      </w:r>
    </w:p>
    <w:p w14:paraId="3381EFFE" w14:textId="77777777" w:rsidR="007A6090" w:rsidRPr="00542DD2" w:rsidRDefault="007A6090" w:rsidP="007A6090">
      <w:pPr>
        <w:widowControl w:val="0"/>
        <w:ind w:right="-99"/>
        <w:jc w:val="both"/>
      </w:pPr>
      <w:r w:rsidRPr="00542DD2">
        <w:rPr>
          <w:i/>
        </w:rPr>
        <w:t xml:space="preserve">Explanation: </w:t>
      </w:r>
      <w:r w:rsidRPr="00542DD2">
        <w:t>“Why do you think things happened that way?” “Do you think there might be another reason for that?”</w:t>
      </w:r>
    </w:p>
    <w:p w14:paraId="1AE0A690" w14:textId="77777777" w:rsidR="007A6090" w:rsidRDefault="007A6090" w:rsidP="007A6090">
      <w:pPr>
        <w:tabs>
          <w:tab w:val="left" w:pos="2268"/>
        </w:tabs>
        <w:jc w:val="both"/>
        <w:rPr>
          <w:i/>
        </w:rPr>
      </w:pPr>
    </w:p>
    <w:p w14:paraId="12534E65" w14:textId="77777777" w:rsidR="007A6090" w:rsidRDefault="007A6090" w:rsidP="007A6090">
      <w:pPr>
        <w:tabs>
          <w:tab w:val="left" w:pos="2268"/>
        </w:tabs>
        <w:jc w:val="both"/>
        <w:rPr>
          <w:i/>
        </w:rPr>
      </w:pPr>
    </w:p>
    <w:p w14:paraId="37629A23" w14:textId="77777777" w:rsidR="007A6090" w:rsidRPr="00382C74" w:rsidRDefault="007A6090" w:rsidP="007A6090">
      <w:pPr>
        <w:tabs>
          <w:tab w:val="left" w:pos="2268"/>
        </w:tabs>
        <w:jc w:val="both"/>
        <w:rPr>
          <w:b/>
        </w:rPr>
      </w:pPr>
      <w:r>
        <w:rPr>
          <w:b/>
        </w:rPr>
        <w:lastRenderedPageBreak/>
        <w:t>Appendix 4. Scientific method (study 2) scoring system</w:t>
      </w:r>
    </w:p>
    <w:p w14:paraId="5CBFF08D" w14:textId="77777777" w:rsidR="007A6090" w:rsidRPr="00542DD2" w:rsidRDefault="007A6090" w:rsidP="007A6090">
      <w:pPr>
        <w:widowControl w:val="0"/>
        <w:ind w:right="-99"/>
        <w:jc w:val="both"/>
      </w:pPr>
      <w:r w:rsidRPr="00542DD2">
        <w:t xml:space="preserve">Scores for children’s description, prediction, justification, and explanation responses were arrived at in the </w:t>
      </w:r>
      <w:r>
        <w:t xml:space="preserve">same way as the previous study. </w:t>
      </w:r>
      <w:r w:rsidRPr="00542DD2">
        <w:t>Using the modif</w:t>
      </w:r>
      <w:r>
        <w:t>ied system shown in the Table 14</w:t>
      </w:r>
      <w:r w:rsidRPr="00542DD2">
        <w:t>, composite measures were computed for each response component as follows:</w:t>
      </w:r>
    </w:p>
    <w:p w14:paraId="4A7C4822" w14:textId="77777777" w:rsidR="007A6090" w:rsidRPr="00542DD2" w:rsidRDefault="007A6090" w:rsidP="007A6090">
      <w:pPr>
        <w:widowControl w:val="0"/>
        <w:ind w:right="-99"/>
        <w:jc w:val="both"/>
      </w:pPr>
      <w:r w:rsidRPr="00542DD2">
        <w:t xml:space="preserve">0-3 for </w:t>
      </w:r>
      <w:r w:rsidRPr="00542DD2">
        <w:rPr>
          <w:i/>
        </w:rPr>
        <w:t>description</w:t>
      </w:r>
    </w:p>
    <w:p w14:paraId="1CE8244F" w14:textId="77777777" w:rsidR="007A6090" w:rsidRPr="00542DD2" w:rsidRDefault="007A6090" w:rsidP="007A6090">
      <w:pPr>
        <w:widowControl w:val="0"/>
        <w:ind w:right="-99"/>
        <w:jc w:val="both"/>
      </w:pPr>
      <w:r w:rsidRPr="00542DD2">
        <w:t xml:space="preserve">0-9 for </w:t>
      </w:r>
      <w:r w:rsidRPr="00542DD2">
        <w:rPr>
          <w:i/>
        </w:rPr>
        <w:t>prediction</w:t>
      </w:r>
      <w:r w:rsidRPr="00542DD2">
        <w:t xml:space="preserve"> and </w:t>
      </w:r>
      <w:r w:rsidRPr="00542DD2">
        <w:rPr>
          <w:i/>
        </w:rPr>
        <w:t>justification</w:t>
      </w:r>
    </w:p>
    <w:p w14:paraId="10C5AA04" w14:textId="77777777" w:rsidR="007A6090" w:rsidRPr="00542DD2" w:rsidRDefault="007A6090" w:rsidP="007A6090">
      <w:pPr>
        <w:widowControl w:val="0"/>
        <w:ind w:right="-99"/>
        <w:jc w:val="both"/>
      </w:pPr>
      <w:r w:rsidRPr="00542DD2">
        <w:t xml:space="preserve">0-12 for </w:t>
      </w:r>
      <w:r w:rsidRPr="00542DD2">
        <w:rPr>
          <w:i/>
        </w:rPr>
        <w:t>explanation</w:t>
      </w:r>
    </w:p>
    <w:p w14:paraId="0A182197" w14:textId="77777777" w:rsidR="007A6090" w:rsidRPr="00542DD2" w:rsidRDefault="007A6090" w:rsidP="007A6090">
      <w:pPr>
        <w:widowControl w:val="0"/>
        <w:ind w:right="-99"/>
        <w:jc w:val="both"/>
      </w:pPr>
      <w:r w:rsidRPr="00542DD2">
        <w:t xml:space="preserve">0-33 for </w:t>
      </w:r>
      <w:r w:rsidRPr="00542DD2">
        <w:rPr>
          <w:i/>
        </w:rPr>
        <w:t>total causal score</w:t>
      </w:r>
      <w:r w:rsidRPr="00542DD2">
        <w:t xml:space="preserve"> (alpha = .724). </w:t>
      </w:r>
    </w:p>
    <w:p w14:paraId="5ACD51EE" w14:textId="77777777" w:rsidR="007A6090" w:rsidRPr="00542DD2" w:rsidRDefault="007A6090" w:rsidP="007A6090">
      <w:pPr>
        <w:widowControl w:val="0"/>
        <w:ind w:right="-99"/>
        <w:jc w:val="both"/>
      </w:pPr>
      <w:proofErr w:type="gramStart"/>
      <w:r w:rsidRPr="00542DD2">
        <w:t xml:space="preserve">0-3 for the number of </w:t>
      </w:r>
      <w:r w:rsidRPr="00542DD2">
        <w:rPr>
          <w:i/>
        </w:rPr>
        <w:t>mechanism</w:t>
      </w:r>
      <w:r w:rsidRPr="00542DD2">
        <w:t xml:space="preserve"> level responses made by children.</w:t>
      </w:r>
      <w:proofErr w:type="gramEnd"/>
    </w:p>
    <w:p w14:paraId="11CCFA85" w14:textId="77777777" w:rsidR="007A6090" w:rsidRPr="00542DD2" w:rsidRDefault="007A6090" w:rsidP="007A6090">
      <w:pPr>
        <w:widowControl w:val="0"/>
        <w:ind w:right="-99"/>
        <w:jc w:val="both"/>
      </w:pPr>
    </w:p>
    <w:p w14:paraId="7FB378BC" w14:textId="77777777" w:rsidR="007A6090" w:rsidRPr="00542DD2" w:rsidRDefault="007A6090" w:rsidP="007A6090">
      <w:pPr>
        <w:widowControl w:val="0"/>
        <w:ind w:right="-99"/>
        <w:jc w:val="both"/>
      </w:pPr>
      <w:bookmarkStart w:id="2" w:name="_Toc437555162"/>
      <w:r w:rsidRPr="00542DD2">
        <w:t>Table</w:t>
      </w:r>
      <w:r>
        <w:t xml:space="preserve"> 14</w:t>
      </w:r>
      <w:r w:rsidRPr="00542DD2">
        <w:t>.</w:t>
      </w:r>
      <w:bookmarkStart w:id="3" w:name="_Toc423737153"/>
      <w:r w:rsidRPr="00542DD2">
        <w:t xml:space="preserve"> Scoring system for causal task</w:t>
      </w:r>
      <w:bookmarkEnd w:id="2"/>
      <w:bookmarkEnd w:id="3"/>
    </w:p>
    <w:tbl>
      <w:tblPr>
        <w:tblW w:w="9039" w:type="dxa"/>
        <w:tblLook w:val="04A0" w:firstRow="1" w:lastRow="0" w:firstColumn="1" w:lastColumn="0" w:noHBand="0" w:noVBand="1"/>
      </w:tblPr>
      <w:tblGrid>
        <w:gridCol w:w="1668"/>
        <w:gridCol w:w="2410"/>
        <w:gridCol w:w="2409"/>
        <w:gridCol w:w="2552"/>
      </w:tblGrid>
      <w:tr w:rsidR="007A6090" w:rsidRPr="00542DD2" w14:paraId="48DE7BC3" w14:textId="77777777" w:rsidTr="00F10CB2">
        <w:tc>
          <w:tcPr>
            <w:tcW w:w="1668" w:type="dxa"/>
            <w:tcBorders>
              <w:top w:val="single" w:sz="4" w:space="0" w:color="auto"/>
              <w:bottom w:val="single" w:sz="4" w:space="0" w:color="auto"/>
            </w:tcBorders>
            <w:shd w:val="clear" w:color="auto" w:fill="auto"/>
          </w:tcPr>
          <w:p w14:paraId="232BBBE2" w14:textId="77777777" w:rsidR="007A6090" w:rsidRPr="00542DD2" w:rsidRDefault="007A6090" w:rsidP="007A6090">
            <w:pPr>
              <w:ind w:right="-99"/>
            </w:pPr>
          </w:p>
        </w:tc>
        <w:tc>
          <w:tcPr>
            <w:tcW w:w="2410" w:type="dxa"/>
            <w:tcBorders>
              <w:top w:val="single" w:sz="4" w:space="0" w:color="auto"/>
              <w:bottom w:val="single" w:sz="4" w:space="0" w:color="auto"/>
            </w:tcBorders>
            <w:shd w:val="clear" w:color="auto" w:fill="auto"/>
          </w:tcPr>
          <w:p w14:paraId="5FD3A30B" w14:textId="77777777" w:rsidR="007A6090" w:rsidRPr="00542DD2" w:rsidRDefault="007A6090" w:rsidP="007A6090">
            <w:pPr>
              <w:ind w:right="-99"/>
            </w:pPr>
            <w:r w:rsidRPr="00542DD2">
              <w:t>Sinking</w:t>
            </w:r>
          </w:p>
        </w:tc>
        <w:tc>
          <w:tcPr>
            <w:tcW w:w="2409" w:type="dxa"/>
            <w:tcBorders>
              <w:top w:val="single" w:sz="4" w:space="0" w:color="auto"/>
              <w:bottom w:val="single" w:sz="4" w:space="0" w:color="auto"/>
            </w:tcBorders>
            <w:shd w:val="clear" w:color="auto" w:fill="auto"/>
          </w:tcPr>
          <w:p w14:paraId="5522C3F2" w14:textId="77777777" w:rsidR="007A6090" w:rsidRPr="00542DD2" w:rsidRDefault="007A6090" w:rsidP="007A6090">
            <w:pPr>
              <w:ind w:right="-99"/>
            </w:pPr>
            <w:r w:rsidRPr="00542DD2">
              <w:t>Absorption</w:t>
            </w:r>
          </w:p>
        </w:tc>
        <w:tc>
          <w:tcPr>
            <w:tcW w:w="2552" w:type="dxa"/>
            <w:tcBorders>
              <w:top w:val="single" w:sz="4" w:space="0" w:color="auto"/>
              <w:bottom w:val="single" w:sz="4" w:space="0" w:color="auto"/>
            </w:tcBorders>
            <w:shd w:val="clear" w:color="auto" w:fill="auto"/>
          </w:tcPr>
          <w:p w14:paraId="31C40AC8" w14:textId="77777777" w:rsidR="007A6090" w:rsidRPr="00542DD2" w:rsidRDefault="007A6090" w:rsidP="007A6090">
            <w:pPr>
              <w:ind w:right="-99"/>
            </w:pPr>
            <w:r w:rsidRPr="00542DD2">
              <w:t>Solution</w:t>
            </w:r>
          </w:p>
        </w:tc>
      </w:tr>
      <w:tr w:rsidR="007A6090" w:rsidRPr="00542DD2" w14:paraId="326719AD" w14:textId="77777777" w:rsidTr="00F10CB2">
        <w:tc>
          <w:tcPr>
            <w:tcW w:w="1668" w:type="dxa"/>
            <w:tcBorders>
              <w:top w:val="single" w:sz="4" w:space="0" w:color="auto"/>
              <w:bottom w:val="single" w:sz="4" w:space="0" w:color="auto"/>
            </w:tcBorders>
            <w:shd w:val="clear" w:color="auto" w:fill="auto"/>
          </w:tcPr>
          <w:p w14:paraId="1A3ED144" w14:textId="77777777" w:rsidR="007A6090" w:rsidRPr="00542DD2" w:rsidRDefault="007A6090" w:rsidP="007A6090">
            <w:pPr>
              <w:ind w:right="-99"/>
            </w:pPr>
            <w:r w:rsidRPr="00542DD2">
              <w:t xml:space="preserve">Description of observation </w:t>
            </w:r>
          </w:p>
          <w:p w14:paraId="76EEE6FB" w14:textId="77777777" w:rsidR="007A6090" w:rsidRPr="00542DD2" w:rsidRDefault="007A6090" w:rsidP="007A6090">
            <w:pPr>
              <w:ind w:right="-99"/>
            </w:pPr>
            <w:r w:rsidRPr="00542DD2">
              <w:t>(0-1)</w:t>
            </w:r>
          </w:p>
        </w:tc>
        <w:tc>
          <w:tcPr>
            <w:tcW w:w="2410" w:type="dxa"/>
            <w:tcBorders>
              <w:top w:val="single" w:sz="4" w:space="0" w:color="auto"/>
              <w:bottom w:val="single" w:sz="4" w:space="0" w:color="auto"/>
            </w:tcBorders>
            <w:shd w:val="clear" w:color="auto" w:fill="auto"/>
          </w:tcPr>
          <w:p w14:paraId="46201DC0" w14:textId="77777777" w:rsidR="007A6090" w:rsidRPr="00542DD2" w:rsidRDefault="007A6090" w:rsidP="007A6090">
            <w:pPr>
              <w:ind w:right="-99"/>
            </w:pPr>
            <w:r w:rsidRPr="00542DD2">
              <w:t>No observation=0</w:t>
            </w:r>
          </w:p>
          <w:p w14:paraId="59221E3F" w14:textId="77777777" w:rsidR="007A6090" w:rsidRPr="00542DD2" w:rsidRDefault="007A6090" w:rsidP="007A6090">
            <w:pPr>
              <w:ind w:right="-99"/>
            </w:pPr>
            <w:r w:rsidRPr="00542DD2">
              <w:t xml:space="preserve">Observing different </w:t>
            </w:r>
          </w:p>
          <w:p w14:paraId="0CEF4C61" w14:textId="77777777" w:rsidR="007A6090" w:rsidRPr="00542DD2" w:rsidRDefault="007A6090" w:rsidP="007A6090">
            <w:pPr>
              <w:ind w:right="-99"/>
            </w:pPr>
            <w:proofErr w:type="gramStart"/>
            <w:r w:rsidRPr="00542DD2">
              <w:t>sinking</w:t>
            </w:r>
            <w:proofErr w:type="gramEnd"/>
            <w:r w:rsidRPr="00542DD2">
              <w:t xml:space="preserve"> rate=1</w:t>
            </w:r>
          </w:p>
        </w:tc>
        <w:tc>
          <w:tcPr>
            <w:tcW w:w="2409" w:type="dxa"/>
            <w:tcBorders>
              <w:top w:val="single" w:sz="4" w:space="0" w:color="auto"/>
              <w:bottom w:val="single" w:sz="4" w:space="0" w:color="auto"/>
            </w:tcBorders>
            <w:shd w:val="clear" w:color="auto" w:fill="auto"/>
          </w:tcPr>
          <w:p w14:paraId="5351D185" w14:textId="77777777" w:rsidR="007A6090" w:rsidRPr="00542DD2" w:rsidRDefault="007A6090" w:rsidP="007A6090">
            <w:pPr>
              <w:ind w:right="-99"/>
            </w:pPr>
            <w:r w:rsidRPr="00542DD2">
              <w:t>No observation=0</w:t>
            </w:r>
          </w:p>
          <w:p w14:paraId="04DFC292" w14:textId="77777777" w:rsidR="007A6090" w:rsidRPr="00542DD2" w:rsidRDefault="007A6090" w:rsidP="007A6090">
            <w:pPr>
              <w:ind w:right="-99"/>
            </w:pPr>
            <w:r w:rsidRPr="00542DD2">
              <w:t>Observing different rate of water rising=1</w:t>
            </w:r>
          </w:p>
        </w:tc>
        <w:tc>
          <w:tcPr>
            <w:tcW w:w="2552" w:type="dxa"/>
            <w:tcBorders>
              <w:top w:val="single" w:sz="4" w:space="0" w:color="auto"/>
              <w:bottom w:val="single" w:sz="4" w:space="0" w:color="auto"/>
            </w:tcBorders>
            <w:shd w:val="clear" w:color="auto" w:fill="auto"/>
          </w:tcPr>
          <w:p w14:paraId="17381A0E" w14:textId="77777777" w:rsidR="007A6090" w:rsidRPr="00542DD2" w:rsidRDefault="007A6090" w:rsidP="007A6090">
            <w:pPr>
              <w:ind w:right="-99"/>
            </w:pPr>
            <w:r w:rsidRPr="00542DD2">
              <w:t>No observation=0</w:t>
            </w:r>
          </w:p>
          <w:p w14:paraId="5E4C5BB5" w14:textId="77777777" w:rsidR="007A6090" w:rsidRPr="00542DD2" w:rsidRDefault="007A6090" w:rsidP="007A6090">
            <w:pPr>
              <w:ind w:right="-99"/>
            </w:pPr>
            <w:r w:rsidRPr="00542DD2">
              <w:t>Observing different solution rate=1</w:t>
            </w:r>
          </w:p>
        </w:tc>
      </w:tr>
      <w:tr w:rsidR="007A6090" w:rsidRPr="00542DD2" w14:paraId="7F784B6B" w14:textId="77777777" w:rsidTr="00F10CB2">
        <w:tc>
          <w:tcPr>
            <w:tcW w:w="1668" w:type="dxa"/>
            <w:tcBorders>
              <w:top w:val="single" w:sz="4" w:space="0" w:color="auto"/>
              <w:bottom w:val="single" w:sz="4" w:space="0" w:color="auto"/>
            </w:tcBorders>
            <w:shd w:val="clear" w:color="auto" w:fill="auto"/>
          </w:tcPr>
          <w:p w14:paraId="3850E368" w14:textId="77777777" w:rsidR="007A6090" w:rsidRPr="00542DD2" w:rsidRDefault="007A6090" w:rsidP="007A6090">
            <w:pPr>
              <w:ind w:right="-99"/>
            </w:pPr>
            <w:r w:rsidRPr="00542DD2">
              <w:t>Prediction following observation</w:t>
            </w:r>
          </w:p>
          <w:p w14:paraId="1230D34B" w14:textId="77777777" w:rsidR="007A6090" w:rsidRPr="00542DD2" w:rsidRDefault="007A6090" w:rsidP="007A6090">
            <w:pPr>
              <w:ind w:right="-99"/>
            </w:pPr>
            <w:r w:rsidRPr="00542DD2">
              <w:t xml:space="preserve"> (0-3)</w:t>
            </w:r>
          </w:p>
        </w:tc>
        <w:tc>
          <w:tcPr>
            <w:tcW w:w="2410" w:type="dxa"/>
            <w:tcBorders>
              <w:top w:val="single" w:sz="4" w:space="0" w:color="auto"/>
              <w:bottom w:val="single" w:sz="4" w:space="0" w:color="auto"/>
            </w:tcBorders>
            <w:shd w:val="clear" w:color="auto" w:fill="auto"/>
          </w:tcPr>
          <w:p w14:paraId="762694CC" w14:textId="77777777" w:rsidR="007A6090" w:rsidRPr="00542DD2" w:rsidRDefault="007A6090" w:rsidP="007A6090">
            <w:pPr>
              <w:ind w:right="-99"/>
            </w:pPr>
            <w:r w:rsidRPr="00542DD2">
              <w:t>Any prediction</w:t>
            </w:r>
          </w:p>
          <w:p w14:paraId="41274AEC" w14:textId="77777777" w:rsidR="007A6090" w:rsidRPr="00542DD2" w:rsidRDefault="007A6090" w:rsidP="007A6090">
            <w:pPr>
              <w:ind w:right="-99"/>
            </w:pPr>
            <w:proofErr w:type="spellStart"/>
            <w:proofErr w:type="gramStart"/>
            <w:r w:rsidRPr="00542DD2">
              <w:t>plasticine</w:t>
            </w:r>
            <w:proofErr w:type="spellEnd"/>
            <w:proofErr w:type="gramEnd"/>
            <w:r w:rsidRPr="00542DD2">
              <w:t xml:space="preserve"> comes first=0</w:t>
            </w:r>
          </w:p>
          <w:p w14:paraId="1B722078" w14:textId="77777777" w:rsidR="007A6090" w:rsidRPr="00542DD2" w:rsidRDefault="007A6090" w:rsidP="007A6090">
            <w:pPr>
              <w:ind w:right="-99"/>
            </w:pPr>
            <w:r w:rsidRPr="00542DD2">
              <w:t>Any prediction tomato comes first=1</w:t>
            </w:r>
          </w:p>
          <w:p w14:paraId="0454622E" w14:textId="77777777" w:rsidR="007A6090" w:rsidRPr="00542DD2" w:rsidRDefault="007A6090" w:rsidP="007A6090">
            <w:pPr>
              <w:ind w:right="-99"/>
            </w:pPr>
            <w:r w:rsidRPr="00542DD2">
              <w:t>Marble-tomato-</w:t>
            </w:r>
            <w:proofErr w:type="spellStart"/>
            <w:r w:rsidRPr="00542DD2">
              <w:t>plasticine</w:t>
            </w:r>
            <w:proofErr w:type="spellEnd"/>
            <w:r w:rsidRPr="00542DD2">
              <w:t>=2</w:t>
            </w:r>
          </w:p>
          <w:p w14:paraId="3447363C" w14:textId="77777777" w:rsidR="007A6090" w:rsidRPr="00542DD2" w:rsidRDefault="007A6090" w:rsidP="007A6090">
            <w:pPr>
              <w:ind w:right="-99"/>
            </w:pPr>
            <w:r w:rsidRPr="00542DD2">
              <w:t>Marble-</w:t>
            </w:r>
            <w:proofErr w:type="spellStart"/>
            <w:r w:rsidRPr="00542DD2">
              <w:t>plasticine</w:t>
            </w:r>
            <w:proofErr w:type="spellEnd"/>
            <w:r w:rsidRPr="00542DD2">
              <w:t>-tomato=3</w:t>
            </w:r>
          </w:p>
        </w:tc>
        <w:tc>
          <w:tcPr>
            <w:tcW w:w="2409" w:type="dxa"/>
            <w:tcBorders>
              <w:top w:val="single" w:sz="4" w:space="0" w:color="auto"/>
              <w:bottom w:val="single" w:sz="4" w:space="0" w:color="auto"/>
            </w:tcBorders>
            <w:shd w:val="clear" w:color="auto" w:fill="auto"/>
          </w:tcPr>
          <w:p w14:paraId="2AF86621" w14:textId="77777777" w:rsidR="007A6090" w:rsidRPr="00542DD2" w:rsidRDefault="007A6090" w:rsidP="007A6090">
            <w:pPr>
              <w:ind w:right="-99"/>
            </w:pPr>
            <w:r w:rsidRPr="00542DD2">
              <w:t>Any prediction foam comes first=0</w:t>
            </w:r>
          </w:p>
          <w:p w14:paraId="1672BAA9" w14:textId="77777777" w:rsidR="007A6090" w:rsidRPr="00542DD2" w:rsidRDefault="007A6090" w:rsidP="007A6090">
            <w:pPr>
              <w:ind w:right="-99"/>
            </w:pPr>
            <w:r w:rsidRPr="00542DD2">
              <w:t>Fabric-foam-cardboard=1</w:t>
            </w:r>
          </w:p>
          <w:p w14:paraId="4A6FA17D" w14:textId="77777777" w:rsidR="007A6090" w:rsidRPr="00542DD2" w:rsidRDefault="007A6090" w:rsidP="007A6090">
            <w:pPr>
              <w:ind w:right="-99"/>
            </w:pPr>
            <w:r w:rsidRPr="00542DD2">
              <w:t>Cardboard-fabric-foam=2</w:t>
            </w:r>
          </w:p>
          <w:p w14:paraId="379305D0" w14:textId="77777777" w:rsidR="007A6090" w:rsidRPr="00542DD2" w:rsidRDefault="007A6090" w:rsidP="007A6090">
            <w:pPr>
              <w:ind w:right="-99"/>
            </w:pPr>
            <w:r w:rsidRPr="00542DD2">
              <w:t>Fabric-cardboard-</w:t>
            </w:r>
          </w:p>
          <w:p w14:paraId="1E52C864" w14:textId="77777777" w:rsidR="007A6090" w:rsidRPr="00542DD2" w:rsidRDefault="007A6090" w:rsidP="007A6090">
            <w:pPr>
              <w:ind w:right="-99"/>
            </w:pPr>
            <w:proofErr w:type="gramStart"/>
            <w:r w:rsidRPr="00542DD2">
              <w:t>foam</w:t>
            </w:r>
            <w:proofErr w:type="gramEnd"/>
            <w:r w:rsidRPr="00542DD2">
              <w:t>=3</w:t>
            </w:r>
          </w:p>
        </w:tc>
        <w:tc>
          <w:tcPr>
            <w:tcW w:w="2552" w:type="dxa"/>
            <w:tcBorders>
              <w:top w:val="single" w:sz="4" w:space="0" w:color="auto"/>
              <w:bottom w:val="single" w:sz="4" w:space="0" w:color="auto"/>
            </w:tcBorders>
            <w:shd w:val="clear" w:color="auto" w:fill="auto"/>
          </w:tcPr>
          <w:p w14:paraId="68DE7746" w14:textId="77777777" w:rsidR="007A6090" w:rsidRPr="00542DD2" w:rsidRDefault="007A6090" w:rsidP="007A6090">
            <w:pPr>
              <w:ind w:right="-99"/>
            </w:pPr>
            <w:r w:rsidRPr="00542DD2">
              <w:t xml:space="preserve">Any prediction </w:t>
            </w:r>
          </w:p>
          <w:p w14:paraId="39929531" w14:textId="77777777" w:rsidR="007A6090" w:rsidRPr="00542DD2" w:rsidRDefault="007A6090" w:rsidP="007A6090">
            <w:pPr>
              <w:ind w:right="-99"/>
            </w:pPr>
            <w:proofErr w:type="gramStart"/>
            <w:r w:rsidRPr="00542DD2">
              <w:t>other</w:t>
            </w:r>
            <w:proofErr w:type="gramEnd"/>
            <w:r w:rsidRPr="00542DD2">
              <w:t xml:space="preserve"> than below=0</w:t>
            </w:r>
          </w:p>
          <w:p w14:paraId="47724DB2" w14:textId="77777777" w:rsidR="007A6090" w:rsidRPr="00542DD2" w:rsidRDefault="007A6090" w:rsidP="007A6090">
            <w:pPr>
              <w:ind w:right="-99"/>
            </w:pPr>
            <w:r w:rsidRPr="00542DD2">
              <w:t>All same=1</w:t>
            </w:r>
          </w:p>
          <w:p w14:paraId="071B77CA" w14:textId="77777777" w:rsidR="007A6090" w:rsidRPr="00542DD2" w:rsidRDefault="007A6090" w:rsidP="007A6090">
            <w:pPr>
              <w:ind w:right="-99"/>
            </w:pPr>
            <w:r w:rsidRPr="00542DD2">
              <w:t>Caster-demerara-</w:t>
            </w:r>
            <w:proofErr w:type="spellStart"/>
            <w:r w:rsidRPr="00542DD2">
              <w:t>muscavado</w:t>
            </w:r>
            <w:proofErr w:type="spellEnd"/>
            <w:r w:rsidRPr="00542DD2">
              <w:t>=2</w:t>
            </w:r>
          </w:p>
          <w:p w14:paraId="43CF36DB" w14:textId="77777777" w:rsidR="007A6090" w:rsidRPr="00542DD2" w:rsidRDefault="007A6090" w:rsidP="007A6090">
            <w:pPr>
              <w:ind w:right="-99"/>
            </w:pPr>
            <w:r w:rsidRPr="00542DD2">
              <w:t>Caster-</w:t>
            </w:r>
            <w:proofErr w:type="spellStart"/>
            <w:r w:rsidRPr="00542DD2">
              <w:t>muscavao</w:t>
            </w:r>
            <w:proofErr w:type="spellEnd"/>
            <w:r w:rsidRPr="00542DD2">
              <w:t>-demerara=3</w:t>
            </w:r>
          </w:p>
        </w:tc>
      </w:tr>
      <w:tr w:rsidR="007A6090" w:rsidRPr="00542DD2" w14:paraId="64835DFE" w14:textId="77777777" w:rsidTr="00F10CB2">
        <w:tc>
          <w:tcPr>
            <w:tcW w:w="1668" w:type="dxa"/>
            <w:tcBorders>
              <w:top w:val="single" w:sz="4" w:space="0" w:color="auto"/>
              <w:bottom w:val="single" w:sz="4" w:space="0" w:color="auto"/>
            </w:tcBorders>
            <w:shd w:val="clear" w:color="auto" w:fill="auto"/>
          </w:tcPr>
          <w:p w14:paraId="44F23C3C" w14:textId="77777777" w:rsidR="007A6090" w:rsidRPr="00542DD2" w:rsidRDefault="007A6090" w:rsidP="007A6090">
            <w:pPr>
              <w:ind w:right="-99"/>
            </w:pPr>
            <w:r w:rsidRPr="00542DD2">
              <w:t>Justification of predicted order</w:t>
            </w:r>
          </w:p>
          <w:p w14:paraId="1BFDA716" w14:textId="77777777" w:rsidR="007A6090" w:rsidRPr="00542DD2" w:rsidRDefault="007A6090" w:rsidP="007A6090">
            <w:pPr>
              <w:ind w:right="-99"/>
            </w:pPr>
            <w:r w:rsidRPr="00542DD2">
              <w:t>(0-3)</w:t>
            </w:r>
          </w:p>
        </w:tc>
        <w:tc>
          <w:tcPr>
            <w:tcW w:w="2410" w:type="dxa"/>
            <w:tcBorders>
              <w:top w:val="single" w:sz="4" w:space="0" w:color="auto"/>
              <w:bottom w:val="single" w:sz="4" w:space="0" w:color="auto"/>
            </w:tcBorders>
            <w:shd w:val="clear" w:color="auto" w:fill="auto"/>
          </w:tcPr>
          <w:p w14:paraId="6CFFAFEF" w14:textId="77777777" w:rsidR="007A6090" w:rsidRPr="00542DD2" w:rsidRDefault="007A6090" w:rsidP="007A6090">
            <w:pPr>
              <w:ind w:right="-99"/>
            </w:pPr>
            <w:r w:rsidRPr="00542DD2">
              <w:t>No/irrelevant explanation=0</w:t>
            </w:r>
          </w:p>
          <w:p w14:paraId="280D65D4" w14:textId="77777777" w:rsidR="007A6090" w:rsidRPr="00542DD2" w:rsidRDefault="007A6090" w:rsidP="007A6090">
            <w:pPr>
              <w:ind w:right="-99"/>
            </w:pPr>
            <w:r w:rsidRPr="00542DD2">
              <w:t>Only weight=1a</w:t>
            </w:r>
          </w:p>
          <w:p w14:paraId="25082F30" w14:textId="77777777" w:rsidR="007A6090" w:rsidRPr="00542DD2" w:rsidRDefault="007A6090" w:rsidP="007A6090">
            <w:pPr>
              <w:ind w:right="-99"/>
            </w:pPr>
            <w:r w:rsidRPr="00542DD2">
              <w:t>Only size=1b</w:t>
            </w:r>
          </w:p>
          <w:p w14:paraId="46070E9E" w14:textId="77777777" w:rsidR="007A6090" w:rsidRPr="00542DD2" w:rsidRDefault="007A6090" w:rsidP="007A6090">
            <w:pPr>
              <w:ind w:right="-99"/>
            </w:pPr>
            <w:r w:rsidRPr="00542DD2">
              <w:lastRenderedPageBreak/>
              <w:t>Both without coordination=2</w:t>
            </w:r>
          </w:p>
          <w:p w14:paraId="17C8967F" w14:textId="77777777" w:rsidR="007A6090" w:rsidRPr="00542DD2" w:rsidRDefault="007A6090" w:rsidP="007A6090">
            <w:pPr>
              <w:ind w:right="-99"/>
            </w:pPr>
            <w:r w:rsidRPr="00542DD2">
              <w:t xml:space="preserve">Both with </w:t>
            </w:r>
          </w:p>
          <w:p w14:paraId="05424A7A" w14:textId="77777777" w:rsidR="007A6090" w:rsidRPr="00542DD2" w:rsidRDefault="007A6090" w:rsidP="007A6090">
            <w:pPr>
              <w:ind w:right="-99"/>
            </w:pPr>
            <w:proofErr w:type="gramStart"/>
            <w:r w:rsidRPr="00542DD2">
              <w:t>coordination</w:t>
            </w:r>
            <w:proofErr w:type="gramEnd"/>
            <w:r w:rsidRPr="00542DD2">
              <w:t>=3</w:t>
            </w:r>
          </w:p>
        </w:tc>
        <w:tc>
          <w:tcPr>
            <w:tcW w:w="2409" w:type="dxa"/>
            <w:tcBorders>
              <w:top w:val="single" w:sz="4" w:space="0" w:color="auto"/>
              <w:bottom w:val="single" w:sz="4" w:space="0" w:color="auto"/>
            </w:tcBorders>
            <w:shd w:val="clear" w:color="auto" w:fill="auto"/>
          </w:tcPr>
          <w:p w14:paraId="5B2FD09B" w14:textId="77777777" w:rsidR="007A6090" w:rsidRPr="00542DD2" w:rsidRDefault="007A6090" w:rsidP="007A6090">
            <w:pPr>
              <w:ind w:right="-99"/>
            </w:pPr>
            <w:r w:rsidRPr="00542DD2">
              <w:lastRenderedPageBreak/>
              <w:t>No/irrelevant explanation=0</w:t>
            </w:r>
          </w:p>
          <w:p w14:paraId="5462C38B" w14:textId="77777777" w:rsidR="007A6090" w:rsidRPr="00542DD2" w:rsidRDefault="007A6090" w:rsidP="007A6090">
            <w:pPr>
              <w:ind w:right="-99"/>
            </w:pPr>
            <w:r w:rsidRPr="00542DD2">
              <w:t>Only thickness=1a</w:t>
            </w:r>
          </w:p>
          <w:p w14:paraId="6BF48149" w14:textId="77777777" w:rsidR="007A6090" w:rsidRPr="00542DD2" w:rsidRDefault="007A6090" w:rsidP="007A6090">
            <w:pPr>
              <w:ind w:right="-99"/>
            </w:pPr>
            <w:r w:rsidRPr="00542DD2">
              <w:t>Only softness=1b</w:t>
            </w:r>
          </w:p>
          <w:p w14:paraId="1E10CCE6" w14:textId="77777777" w:rsidR="007A6090" w:rsidRPr="00542DD2" w:rsidRDefault="007A6090" w:rsidP="007A6090">
            <w:pPr>
              <w:ind w:right="-99"/>
            </w:pPr>
            <w:r w:rsidRPr="00542DD2">
              <w:lastRenderedPageBreak/>
              <w:t>Both without coordination=2</w:t>
            </w:r>
          </w:p>
          <w:p w14:paraId="0591654E" w14:textId="77777777" w:rsidR="007A6090" w:rsidRPr="00542DD2" w:rsidRDefault="007A6090" w:rsidP="007A6090">
            <w:pPr>
              <w:ind w:right="-99"/>
            </w:pPr>
            <w:r w:rsidRPr="00542DD2">
              <w:t xml:space="preserve">Both with </w:t>
            </w:r>
          </w:p>
          <w:p w14:paraId="35E81B55" w14:textId="77777777" w:rsidR="007A6090" w:rsidRPr="00542DD2" w:rsidRDefault="007A6090" w:rsidP="007A6090">
            <w:pPr>
              <w:ind w:right="-99"/>
            </w:pPr>
            <w:proofErr w:type="gramStart"/>
            <w:r w:rsidRPr="00542DD2">
              <w:t>coordination</w:t>
            </w:r>
            <w:proofErr w:type="gramEnd"/>
            <w:r w:rsidRPr="00542DD2">
              <w:t>=3</w:t>
            </w:r>
          </w:p>
        </w:tc>
        <w:tc>
          <w:tcPr>
            <w:tcW w:w="2552" w:type="dxa"/>
            <w:tcBorders>
              <w:top w:val="single" w:sz="4" w:space="0" w:color="auto"/>
              <w:bottom w:val="single" w:sz="4" w:space="0" w:color="auto"/>
            </w:tcBorders>
            <w:shd w:val="clear" w:color="auto" w:fill="auto"/>
          </w:tcPr>
          <w:p w14:paraId="246D55FC" w14:textId="77777777" w:rsidR="007A6090" w:rsidRPr="00542DD2" w:rsidRDefault="007A6090" w:rsidP="007A6090">
            <w:pPr>
              <w:ind w:right="-99"/>
            </w:pPr>
            <w:r w:rsidRPr="00542DD2">
              <w:lastRenderedPageBreak/>
              <w:t>No/irrelevant explanation=0</w:t>
            </w:r>
          </w:p>
          <w:p w14:paraId="118870AD" w14:textId="77777777" w:rsidR="007A6090" w:rsidRPr="00542DD2" w:rsidRDefault="007A6090" w:rsidP="007A6090">
            <w:pPr>
              <w:ind w:right="-99"/>
            </w:pPr>
            <w:r w:rsidRPr="00542DD2">
              <w:t>Only material=1a</w:t>
            </w:r>
          </w:p>
          <w:p w14:paraId="3A57654E" w14:textId="77777777" w:rsidR="007A6090" w:rsidRPr="00542DD2" w:rsidRDefault="007A6090" w:rsidP="007A6090">
            <w:pPr>
              <w:ind w:right="-99"/>
            </w:pPr>
            <w:r w:rsidRPr="00542DD2">
              <w:t>Only size=1b</w:t>
            </w:r>
          </w:p>
          <w:p w14:paraId="45D62D9D" w14:textId="77777777" w:rsidR="007A6090" w:rsidRPr="00542DD2" w:rsidRDefault="007A6090" w:rsidP="007A6090">
            <w:pPr>
              <w:ind w:right="-99"/>
            </w:pPr>
            <w:r w:rsidRPr="00542DD2">
              <w:lastRenderedPageBreak/>
              <w:t>Surface area or compactness=2</w:t>
            </w:r>
          </w:p>
          <w:p w14:paraId="44A0B66D" w14:textId="77777777" w:rsidR="007A6090" w:rsidRPr="00542DD2" w:rsidRDefault="007A6090" w:rsidP="007A6090">
            <w:pPr>
              <w:ind w:right="-99"/>
            </w:pPr>
            <w:r w:rsidRPr="00542DD2">
              <w:t>Both coordinated=3</w:t>
            </w:r>
          </w:p>
        </w:tc>
      </w:tr>
      <w:tr w:rsidR="007A6090" w:rsidRPr="00542DD2" w14:paraId="67F1C192" w14:textId="77777777" w:rsidTr="00F10CB2">
        <w:tc>
          <w:tcPr>
            <w:tcW w:w="1668" w:type="dxa"/>
            <w:tcBorders>
              <w:top w:val="single" w:sz="4" w:space="0" w:color="auto"/>
              <w:bottom w:val="single" w:sz="4" w:space="0" w:color="auto"/>
            </w:tcBorders>
            <w:shd w:val="clear" w:color="auto" w:fill="auto"/>
          </w:tcPr>
          <w:p w14:paraId="1EB9D6C8" w14:textId="77777777" w:rsidR="007A6090" w:rsidRPr="00542DD2" w:rsidRDefault="007A6090" w:rsidP="007A6090">
            <w:pPr>
              <w:ind w:right="-99"/>
            </w:pPr>
            <w:r w:rsidRPr="00542DD2">
              <w:lastRenderedPageBreak/>
              <w:t>Explanation (abstraction of causal factor; link to speed difference i.e. variable; coordination of variables; mention of how variable affects speed) (0-4)</w:t>
            </w:r>
          </w:p>
        </w:tc>
        <w:tc>
          <w:tcPr>
            <w:tcW w:w="2410" w:type="dxa"/>
            <w:tcBorders>
              <w:top w:val="single" w:sz="4" w:space="0" w:color="auto"/>
              <w:bottom w:val="single" w:sz="4" w:space="0" w:color="auto"/>
            </w:tcBorders>
            <w:shd w:val="clear" w:color="auto" w:fill="auto"/>
          </w:tcPr>
          <w:p w14:paraId="5A7173A6" w14:textId="77777777" w:rsidR="007A6090" w:rsidRPr="00542DD2" w:rsidRDefault="007A6090" w:rsidP="007A6090">
            <w:pPr>
              <w:ind w:right="-99"/>
            </w:pPr>
            <w:r w:rsidRPr="00542DD2">
              <w:t>No/irrelevant explanation=0</w:t>
            </w:r>
          </w:p>
          <w:p w14:paraId="4D6E7B99" w14:textId="77777777" w:rsidR="007A6090" w:rsidRPr="00542DD2" w:rsidRDefault="007A6090" w:rsidP="007A6090">
            <w:pPr>
              <w:ind w:right="-99"/>
            </w:pPr>
            <w:r w:rsidRPr="00542DD2">
              <w:t>Weight/size without difference=1</w:t>
            </w:r>
          </w:p>
          <w:p w14:paraId="228883AF" w14:textId="77777777" w:rsidR="007A6090" w:rsidRPr="00542DD2" w:rsidRDefault="007A6090" w:rsidP="007A6090">
            <w:pPr>
              <w:ind w:right="-99"/>
            </w:pPr>
            <w:r w:rsidRPr="00542DD2">
              <w:t>Weight/size with difference=2</w:t>
            </w:r>
          </w:p>
          <w:p w14:paraId="6A30A803" w14:textId="77777777" w:rsidR="007A6090" w:rsidRPr="00542DD2" w:rsidRDefault="007A6090" w:rsidP="007A6090">
            <w:pPr>
              <w:ind w:right="-99"/>
            </w:pPr>
            <w:r w:rsidRPr="00542DD2">
              <w:t>Density (weight/size coordinated)=3</w:t>
            </w:r>
          </w:p>
          <w:p w14:paraId="67AA7A51" w14:textId="77777777" w:rsidR="007A6090" w:rsidRPr="00542DD2" w:rsidRDefault="007A6090" w:rsidP="007A6090">
            <w:pPr>
              <w:ind w:right="-99"/>
            </w:pPr>
            <w:r w:rsidRPr="00542DD2">
              <w:t>Density with</w:t>
            </w:r>
          </w:p>
          <w:p w14:paraId="12235F9A" w14:textId="77777777" w:rsidR="007A6090" w:rsidRPr="00542DD2" w:rsidRDefault="007A6090" w:rsidP="007A6090">
            <w:pPr>
              <w:ind w:right="-99"/>
            </w:pPr>
            <w:r w:rsidRPr="00542DD2">
              <w:t xml:space="preserve"> </w:t>
            </w:r>
            <w:proofErr w:type="gramStart"/>
            <w:r w:rsidRPr="00542DD2">
              <w:t>mechanism</w:t>
            </w:r>
            <w:proofErr w:type="gramEnd"/>
            <w:r w:rsidRPr="00542DD2">
              <w:t>=4</w:t>
            </w:r>
          </w:p>
        </w:tc>
        <w:tc>
          <w:tcPr>
            <w:tcW w:w="2409" w:type="dxa"/>
            <w:tcBorders>
              <w:top w:val="single" w:sz="4" w:space="0" w:color="auto"/>
              <w:bottom w:val="single" w:sz="4" w:space="0" w:color="auto"/>
            </w:tcBorders>
            <w:shd w:val="clear" w:color="auto" w:fill="auto"/>
          </w:tcPr>
          <w:p w14:paraId="7217592E" w14:textId="77777777" w:rsidR="007A6090" w:rsidRPr="00542DD2" w:rsidRDefault="007A6090" w:rsidP="007A6090">
            <w:pPr>
              <w:ind w:right="-99"/>
            </w:pPr>
            <w:r w:rsidRPr="00542DD2">
              <w:t>No/irrelevant explanation=0</w:t>
            </w:r>
          </w:p>
          <w:p w14:paraId="04C5296F" w14:textId="77777777" w:rsidR="007A6090" w:rsidRPr="00542DD2" w:rsidRDefault="007A6090" w:rsidP="007A6090">
            <w:pPr>
              <w:ind w:right="-99"/>
            </w:pPr>
            <w:r w:rsidRPr="00542DD2">
              <w:t xml:space="preserve">Thickness/softness </w:t>
            </w:r>
          </w:p>
          <w:p w14:paraId="1AD33435" w14:textId="77777777" w:rsidR="007A6090" w:rsidRPr="00542DD2" w:rsidRDefault="007A6090" w:rsidP="007A6090">
            <w:pPr>
              <w:ind w:right="-99"/>
            </w:pPr>
            <w:proofErr w:type="gramStart"/>
            <w:r w:rsidRPr="00542DD2">
              <w:t>without</w:t>
            </w:r>
            <w:proofErr w:type="gramEnd"/>
            <w:r w:rsidRPr="00542DD2">
              <w:t xml:space="preserve"> difference=1</w:t>
            </w:r>
          </w:p>
          <w:p w14:paraId="3386A787" w14:textId="77777777" w:rsidR="007A6090" w:rsidRPr="00542DD2" w:rsidRDefault="007A6090" w:rsidP="007A6090">
            <w:pPr>
              <w:ind w:right="-99"/>
            </w:pPr>
            <w:r w:rsidRPr="00542DD2">
              <w:t>Both with difference=2</w:t>
            </w:r>
          </w:p>
          <w:p w14:paraId="4FD5AA74" w14:textId="77777777" w:rsidR="007A6090" w:rsidRPr="00542DD2" w:rsidRDefault="007A6090" w:rsidP="007A6090">
            <w:pPr>
              <w:ind w:right="-99"/>
            </w:pPr>
            <w:r w:rsidRPr="00542DD2">
              <w:t>Structure/holes coordinated)=3</w:t>
            </w:r>
          </w:p>
          <w:p w14:paraId="52F8F7C3" w14:textId="77777777" w:rsidR="007A6090" w:rsidRPr="00542DD2" w:rsidRDefault="007A6090" w:rsidP="007A6090">
            <w:pPr>
              <w:ind w:right="-99"/>
            </w:pPr>
            <w:r w:rsidRPr="00542DD2">
              <w:t xml:space="preserve">Optimum hole size </w:t>
            </w:r>
          </w:p>
          <w:p w14:paraId="3445C297" w14:textId="77777777" w:rsidR="007A6090" w:rsidRPr="00542DD2" w:rsidRDefault="007A6090" w:rsidP="007A6090">
            <w:pPr>
              <w:ind w:right="-99"/>
            </w:pPr>
            <w:proofErr w:type="gramStart"/>
            <w:r w:rsidRPr="00542DD2">
              <w:t>with</w:t>
            </w:r>
            <w:proofErr w:type="gramEnd"/>
            <w:r w:rsidRPr="00542DD2">
              <w:t xml:space="preserve"> mechanism=4</w:t>
            </w:r>
          </w:p>
        </w:tc>
        <w:tc>
          <w:tcPr>
            <w:tcW w:w="2552" w:type="dxa"/>
            <w:tcBorders>
              <w:top w:val="single" w:sz="4" w:space="0" w:color="auto"/>
              <w:bottom w:val="single" w:sz="4" w:space="0" w:color="auto"/>
            </w:tcBorders>
            <w:shd w:val="clear" w:color="auto" w:fill="auto"/>
          </w:tcPr>
          <w:p w14:paraId="7346F105" w14:textId="77777777" w:rsidR="007A6090" w:rsidRPr="00542DD2" w:rsidRDefault="007A6090" w:rsidP="007A6090">
            <w:pPr>
              <w:ind w:right="-99"/>
            </w:pPr>
            <w:r w:rsidRPr="00542DD2">
              <w:t>No/irrelevant explanation=0</w:t>
            </w:r>
          </w:p>
          <w:p w14:paraId="039948AD" w14:textId="77777777" w:rsidR="007A6090" w:rsidRPr="00542DD2" w:rsidRDefault="007A6090" w:rsidP="007A6090">
            <w:pPr>
              <w:ind w:right="-99"/>
            </w:pPr>
            <w:r w:rsidRPr="00542DD2">
              <w:t xml:space="preserve">Grain/size etc. </w:t>
            </w:r>
          </w:p>
          <w:p w14:paraId="2A85D211" w14:textId="77777777" w:rsidR="007A6090" w:rsidRPr="00542DD2" w:rsidRDefault="007A6090" w:rsidP="007A6090">
            <w:pPr>
              <w:ind w:right="-99"/>
            </w:pPr>
            <w:proofErr w:type="gramStart"/>
            <w:r w:rsidRPr="00542DD2">
              <w:t>without</w:t>
            </w:r>
            <w:proofErr w:type="gramEnd"/>
            <w:r w:rsidRPr="00542DD2">
              <w:t xml:space="preserve"> difference=1</w:t>
            </w:r>
          </w:p>
          <w:p w14:paraId="6AD89902" w14:textId="77777777" w:rsidR="007A6090" w:rsidRPr="00542DD2" w:rsidRDefault="007A6090" w:rsidP="007A6090">
            <w:pPr>
              <w:ind w:right="-99"/>
            </w:pPr>
            <w:r w:rsidRPr="00542DD2">
              <w:t>Grain/size etc. with difference=2</w:t>
            </w:r>
          </w:p>
          <w:p w14:paraId="1272E2D5" w14:textId="77777777" w:rsidR="007A6090" w:rsidRPr="00542DD2" w:rsidRDefault="007A6090" w:rsidP="007A6090">
            <w:pPr>
              <w:ind w:right="-99"/>
            </w:pPr>
            <w:r w:rsidRPr="00542DD2">
              <w:t xml:space="preserve">Grain/size etc. </w:t>
            </w:r>
          </w:p>
          <w:p w14:paraId="5C74B7A8" w14:textId="77777777" w:rsidR="007A6090" w:rsidRPr="00542DD2" w:rsidRDefault="007A6090" w:rsidP="007A6090">
            <w:pPr>
              <w:ind w:right="-99"/>
            </w:pPr>
            <w:proofErr w:type="gramStart"/>
            <w:r w:rsidRPr="00542DD2">
              <w:t>coordinated</w:t>
            </w:r>
            <w:proofErr w:type="gramEnd"/>
            <w:r w:rsidRPr="00542DD2">
              <w:t xml:space="preserve"> with  compactness=3</w:t>
            </w:r>
          </w:p>
          <w:p w14:paraId="04B67D4E" w14:textId="77777777" w:rsidR="007A6090" w:rsidRPr="00542DD2" w:rsidRDefault="007A6090" w:rsidP="007A6090">
            <w:pPr>
              <w:ind w:right="-99"/>
            </w:pPr>
            <w:r w:rsidRPr="00542DD2">
              <w:t>Surface area, compactness and solvent mechanism =4</w:t>
            </w:r>
          </w:p>
        </w:tc>
      </w:tr>
    </w:tbl>
    <w:p w14:paraId="409BECA2" w14:textId="77777777" w:rsidR="007A6090" w:rsidRPr="00542DD2" w:rsidRDefault="007A6090" w:rsidP="007A6090">
      <w:pPr>
        <w:widowControl w:val="0"/>
        <w:ind w:right="-99"/>
        <w:jc w:val="both"/>
      </w:pPr>
    </w:p>
    <w:p w14:paraId="44141D9A" w14:textId="20F3360F" w:rsidR="007A6090" w:rsidRPr="00542DD2" w:rsidRDefault="007A6090" w:rsidP="007A6090">
      <w:pPr>
        <w:widowControl w:val="0"/>
        <w:ind w:right="-99"/>
        <w:jc w:val="both"/>
      </w:pPr>
      <w:r w:rsidRPr="00542DD2">
        <w:t>Example explanation responses illustrating the additional level of scoring for coordination of causal vari</w:t>
      </w:r>
      <w:r>
        <w:t>ables are also shown in Table 15</w:t>
      </w:r>
      <w:r w:rsidRPr="00542DD2">
        <w:t>.</w:t>
      </w:r>
    </w:p>
    <w:p w14:paraId="52C07164" w14:textId="77777777" w:rsidR="007A6090" w:rsidRPr="00542DD2" w:rsidRDefault="007A6090" w:rsidP="007A6090">
      <w:pPr>
        <w:widowControl w:val="0"/>
        <w:ind w:right="-99"/>
        <w:jc w:val="both"/>
      </w:pPr>
      <w:bookmarkStart w:id="4" w:name="_GoBack"/>
      <w:bookmarkEnd w:id="4"/>
    </w:p>
    <w:p w14:paraId="3BCAD801" w14:textId="77777777" w:rsidR="007A6090" w:rsidRPr="00542DD2" w:rsidRDefault="007A6090" w:rsidP="007A6090">
      <w:pPr>
        <w:widowControl w:val="0"/>
        <w:ind w:right="-99"/>
        <w:jc w:val="both"/>
      </w:pPr>
      <w:bookmarkStart w:id="5" w:name="_Toc437555163"/>
      <w:r w:rsidRPr="00542DD2">
        <w:t>Table</w:t>
      </w:r>
      <w:r>
        <w:t xml:space="preserve"> 15</w:t>
      </w:r>
      <w:r w:rsidRPr="00542DD2">
        <w:t>.</w:t>
      </w:r>
      <w:bookmarkStart w:id="6" w:name="_Toc423737154"/>
      <w:r w:rsidRPr="00542DD2">
        <w:t xml:space="preserve"> Level 3 and 4 explanation responses</w:t>
      </w:r>
      <w:bookmarkEnd w:id="5"/>
      <w:bookmarkEnd w:id="6"/>
    </w:p>
    <w:tbl>
      <w:tblPr>
        <w:tblW w:w="8472" w:type="dxa"/>
        <w:tblBorders>
          <w:top w:val="single" w:sz="4" w:space="0" w:color="auto"/>
          <w:bottom w:val="single" w:sz="4" w:space="0" w:color="auto"/>
        </w:tblBorders>
        <w:tblCellMar>
          <w:top w:w="57" w:type="dxa"/>
          <w:bottom w:w="57" w:type="dxa"/>
        </w:tblCellMar>
        <w:tblLook w:val="04A0" w:firstRow="1" w:lastRow="0" w:firstColumn="1" w:lastColumn="0" w:noHBand="0" w:noVBand="1"/>
      </w:tblPr>
      <w:tblGrid>
        <w:gridCol w:w="1377"/>
        <w:gridCol w:w="3547"/>
        <w:gridCol w:w="3548"/>
      </w:tblGrid>
      <w:tr w:rsidR="007A6090" w:rsidRPr="00542DD2" w14:paraId="39A0B7D3" w14:textId="77777777" w:rsidTr="00F10CB2">
        <w:tc>
          <w:tcPr>
            <w:tcW w:w="1377" w:type="dxa"/>
            <w:tcBorders>
              <w:top w:val="single" w:sz="4" w:space="0" w:color="auto"/>
              <w:bottom w:val="single" w:sz="4" w:space="0" w:color="auto"/>
            </w:tcBorders>
            <w:shd w:val="clear" w:color="auto" w:fill="auto"/>
          </w:tcPr>
          <w:p w14:paraId="6FCD6D8F" w14:textId="77777777" w:rsidR="007A6090" w:rsidRPr="00542DD2" w:rsidRDefault="007A6090" w:rsidP="007A6090">
            <w:pPr>
              <w:widowControl w:val="0"/>
              <w:ind w:right="-99"/>
              <w:jc w:val="both"/>
            </w:pPr>
            <w:r w:rsidRPr="00542DD2">
              <w:t>Phenomena</w:t>
            </w:r>
          </w:p>
        </w:tc>
        <w:tc>
          <w:tcPr>
            <w:tcW w:w="3547" w:type="dxa"/>
            <w:tcBorders>
              <w:top w:val="single" w:sz="4" w:space="0" w:color="auto"/>
              <w:bottom w:val="single" w:sz="4" w:space="0" w:color="auto"/>
            </w:tcBorders>
          </w:tcPr>
          <w:p w14:paraId="36F106ED" w14:textId="77777777" w:rsidR="007A6090" w:rsidRPr="00542DD2" w:rsidRDefault="007A6090" w:rsidP="007A6090">
            <w:pPr>
              <w:widowControl w:val="0"/>
              <w:ind w:right="-99"/>
              <w:jc w:val="both"/>
            </w:pPr>
            <w:r w:rsidRPr="00542DD2">
              <w:t xml:space="preserve">Level 3 </w:t>
            </w:r>
          </w:p>
        </w:tc>
        <w:tc>
          <w:tcPr>
            <w:tcW w:w="3548" w:type="dxa"/>
            <w:tcBorders>
              <w:top w:val="single" w:sz="4" w:space="0" w:color="auto"/>
              <w:bottom w:val="single" w:sz="4" w:space="0" w:color="auto"/>
            </w:tcBorders>
          </w:tcPr>
          <w:p w14:paraId="57A3953A" w14:textId="77777777" w:rsidR="007A6090" w:rsidRPr="00542DD2" w:rsidRDefault="007A6090" w:rsidP="007A6090">
            <w:pPr>
              <w:widowControl w:val="0"/>
              <w:ind w:right="-99"/>
              <w:jc w:val="both"/>
            </w:pPr>
            <w:r w:rsidRPr="00542DD2">
              <w:t xml:space="preserve">Level 4 </w:t>
            </w:r>
          </w:p>
        </w:tc>
      </w:tr>
      <w:tr w:rsidR="007A6090" w:rsidRPr="00542DD2" w14:paraId="39312A98" w14:textId="77777777" w:rsidTr="00F10CB2">
        <w:tc>
          <w:tcPr>
            <w:tcW w:w="1377" w:type="dxa"/>
            <w:tcBorders>
              <w:top w:val="single" w:sz="4" w:space="0" w:color="auto"/>
            </w:tcBorders>
            <w:shd w:val="clear" w:color="auto" w:fill="auto"/>
          </w:tcPr>
          <w:p w14:paraId="65B8E6C0" w14:textId="77777777" w:rsidR="007A6090" w:rsidRPr="00542DD2" w:rsidRDefault="007A6090" w:rsidP="007A6090">
            <w:pPr>
              <w:widowControl w:val="0"/>
              <w:ind w:right="-99"/>
              <w:jc w:val="both"/>
            </w:pPr>
            <w:r w:rsidRPr="00542DD2">
              <w:t>Sinking</w:t>
            </w:r>
          </w:p>
        </w:tc>
        <w:tc>
          <w:tcPr>
            <w:tcW w:w="3547" w:type="dxa"/>
            <w:tcBorders>
              <w:top w:val="single" w:sz="4" w:space="0" w:color="auto"/>
            </w:tcBorders>
          </w:tcPr>
          <w:p w14:paraId="0179506F" w14:textId="77777777" w:rsidR="007A6090" w:rsidRPr="00542DD2" w:rsidRDefault="007A6090" w:rsidP="007A6090">
            <w:pPr>
              <w:widowControl w:val="0"/>
              <w:ind w:right="-99"/>
              <w:jc w:val="both"/>
            </w:pPr>
            <w:r w:rsidRPr="00542DD2">
              <w:t xml:space="preserve">“The marble is smaller, heavier and harder than the </w:t>
            </w:r>
            <w:proofErr w:type="spellStart"/>
            <w:r w:rsidRPr="00542DD2">
              <w:t>playdough</w:t>
            </w:r>
            <w:proofErr w:type="spellEnd"/>
            <w:r w:rsidRPr="00542DD2">
              <w:t xml:space="preserve"> and the tomato, and the stone is like the marble.”</w:t>
            </w:r>
          </w:p>
        </w:tc>
        <w:tc>
          <w:tcPr>
            <w:tcW w:w="3548" w:type="dxa"/>
            <w:tcBorders>
              <w:top w:val="single" w:sz="4" w:space="0" w:color="auto"/>
            </w:tcBorders>
          </w:tcPr>
          <w:p w14:paraId="260F6F65" w14:textId="77777777" w:rsidR="007A6090" w:rsidRPr="00542DD2" w:rsidRDefault="007A6090" w:rsidP="007A6090">
            <w:pPr>
              <w:widowControl w:val="0"/>
              <w:ind w:right="-99"/>
              <w:jc w:val="both"/>
            </w:pPr>
            <w:r w:rsidRPr="00542DD2">
              <w:t>“The marble and the stone are dense, the water doesn’t have enough strength to make them float, and they are denser than the others that is why they sank faster.”</w:t>
            </w:r>
          </w:p>
        </w:tc>
      </w:tr>
      <w:tr w:rsidR="007A6090" w:rsidRPr="00542DD2" w14:paraId="4B3C7FE2" w14:textId="77777777" w:rsidTr="00F10CB2">
        <w:tc>
          <w:tcPr>
            <w:tcW w:w="1377" w:type="dxa"/>
            <w:shd w:val="clear" w:color="auto" w:fill="auto"/>
          </w:tcPr>
          <w:p w14:paraId="2E3BD157" w14:textId="77777777" w:rsidR="007A6090" w:rsidRPr="00542DD2" w:rsidRDefault="007A6090" w:rsidP="007A6090">
            <w:pPr>
              <w:widowControl w:val="0"/>
              <w:ind w:right="-99"/>
              <w:jc w:val="both"/>
            </w:pPr>
            <w:r w:rsidRPr="00542DD2">
              <w:t>Absorption</w:t>
            </w:r>
          </w:p>
        </w:tc>
        <w:tc>
          <w:tcPr>
            <w:tcW w:w="3547" w:type="dxa"/>
          </w:tcPr>
          <w:p w14:paraId="47DAB6BE" w14:textId="77777777" w:rsidR="007A6090" w:rsidRPr="00542DD2" w:rsidRDefault="007A6090" w:rsidP="007A6090">
            <w:pPr>
              <w:widowControl w:val="0"/>
              <w:ind w:right="-99"/>
              <w:jc w:val="both"/>
            </w:pPr>
            <w:r w:rsidRPr="00542DD2">
              <w:t xml:space="preserve">“The tissue paper and the fabric are lighter and have texture. They have </w:t>
            </w:r>
            <w:r w:rsidRPr="00542DD2">
              <w:lastRenderedPageBreak/>
              <w:t xml:space="preserve">room, which allows water to rise up.” </w:t>
            </w:r>
          </w:p>
        </w:tc>
        <w:tc>
          <w:tcPr>
            <w:tcW w:w="3548" w:type="dxa"/>
          </w:tcPr>
          <w:p w14:paraId="2CA18372" w14:textId="77777777" w:rsidR="007A6090" w:rsidRPr="00542DD2" w:rsidRDefault="007A6090" w:rsidP="007A6090">
            <w:pPr>
              <w:widowControl w:val="0"/>
              <w:ind w:right="-99"/>
              <w:jc w:val="both"/>
            </w:pPr>
            <w:r w:rsidRPr="00542DD2">
              <w:lastRenderedPageBreak/>
              <w:t xml:space="preserve">“The tissue paper has bigger layers and holes which allows water go </w:t>
            </w:r>
            <w:r w:rsidRPr="00542DD2">
              <w:lastRenderedPageBreak/>
              <w:t>into it faster then the blotting paper. The cardboard has holes too but they’re bigger, and it’s harder for the water to spread through them. More compact more difficult for water to rise”</w:t>
            </w:r>
          </w:p>
        </w:tc>
      </w:tr>
      <w:tr w:rsidR="007A6090" w:rsidRPr="00542DD2" w14:paraId="33FA8E67" w14:textId="77777777" w:rsidTr="00F10CB2">
        <w:tc>
          <w:tcPr>
            <w:tcW w:w="1377" w:type="dxa"/>
            <w:shd w:val="clear" w:color="auto" w:fill="auto"/>
          </w:tcPr>
          <w:p w14:paraId="6B02E847" w14:textId="77777777" w:rsidR="007A6090" w:rsidRPr="00542DD2" w:rsidRDefault="007A6090" w:rsidP="007A6090">
            <w:pPr>
              <w:widowControl w:val="0"/>
              <w:ind w:right="-99"/>
              <w:jc w:val="both"/>
            </w:pPr>
            <w:r w:rsidRPr="00542DD2">
              <w:lastRenderedPageBreak/>
              <w:t>Solution</w:t>
            </w:r>
          </w:p>
        </w:tc>
        <w:tc>
          <w:tcPr>
            <w:tcW w:w="3547" w:type="dxa"/>
          </w:tcPr>
          <w:p w14:paraId="6995CA33" w14:textId="77777777" w:rsidR="007A6090" w:rsidRPr="00542DD2" w:rsidRDefault="007A6090" w:rsidP="007A6090">
            <w:pPr>
              <w:widowControl w:val="0"/>
              <w:ind w:right="-99"/>
              <w:jc w:val="both"/>
            </w:pPr>
            <w:r w:rsidRPr="00542DD2">
              <w:t>“The table salt is less compact like caster sugar, they are both smaller and softer, and easier to spread around.”</w:t>
            </w:r>
          </w:p>
        </w:tc>
        <w:tc>
          <w:tcPr>
            <w:tcW w:w="3548" w:type="dxa"/>
          </w:tcPr>
          <w:p w14:paraId="327B01A3" w14:textId="77777777" w:rsidR="007A6090" w:rsidRPr="00542DD2" w:rsidRDefault="007A6090" w:rsidP="007A6090">
            <w:pPr>
              <w:widowControl w:val="0"/>
              <w:ind w:right="-99"/>
              <w:jc w:val="both"/>
            </w:pPr>
            <w:r w:rsidRPr="00542DD2">
              <w:t>“The table salt and caster sugar has less surface area, the water can cover it in no time and break it all down. For the bigger chunks it takes longer for the water to get around it and into it, so it takes longer to dissolve. Some materials (e.g. demerara) have harder walls, compactness.”</w:t>
            </w:r>
          </w:p>
        </w:tc>
      </w:tr>
    </w:tbl>
    <w:p w14:paraId="2E35C422" w14:textId="77777777" w:rsidR="007A6090" w:rsidRPr="00542DD2" w:rsidRDefault="007A6090" w:rsidP="007A6090">
      <w:pPr>
        <w:widowControl w:val="0"/>
        <w:ind w:right="-99"/>
        <w:jc w:val="both"/>
        <w:rPr>
          <w:i/>
        </w:rPr>
      </w:pPr>
    </w:p>
    <w:p w14:paraId="5FB22776" w14:textId="77777777" w:rsidR="007A6090" w:rsidRPr="00A22485" w:rsidRDefault="007A6090" w:rsidP="007A6090">
      <w:pPr>
        <w:ind w:right="-532"/>
        <w:jc w:val="both"/>
        <w:rPr>
          <w:rFonts w:cs="Times New Roman"/>
          <w:b/>
        </w:rPr>
      </w:pPr>
    </w:p>
    <w:p w14:paraId="7B65BC41" w14:textId="77777777" w:rsidR="00DE23E8" w:rsidRPr="001549D3" w:rsidRDefault="00DE23E8" w:rsidP="007A6090">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A6090">
                            <w:rPr>
                              <w:noProof/>
                              <w:color w:val="000000" w:themeColor="text1"/>
                              <w:szCs w:val="40"/>
                            </w:rPr>
                            <w:t>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A6090">
                      <w:rPr>
                        <w:noProof/>
                        <w:color w:val="000000" w:themeColor="text1"/>
                        <w:szCs w:val="40"/>
                      </w:rPr>
                      <w:t>8</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A6090">
                            <w:rPr>
                              <w:noProof/>
                              <w:color w:val="000000" w:themeColor="text1"/>
                              <w:szCs w:val="40"/>
                            </w:rPr>
                            <w:t>9</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A6090">
                      <w:rPr>
                        <w:noProof/>
                        <w:color w:val="000000" w:themeColor="text1"/>
                        <w:szCs w:val="40"/>
                      </w:rPr>
                      <w:t>9</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A6090"/>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header" Target="head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B0D1EB6-6F68-B74B-9201-11A532F197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Users\joshua.stocco\Documents\Templates\Frontiers_Word_Templates\Supplementary_Material.dotx</Template>
  <TotalTime>3</TotalTime>
  <Pages>9</Pages>
  <Words>2415</Words>
  <Characters>13769</Characters>
  <Application>Microsoft Macintosh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ob Coecke</cp:lastModifiedBy>
  <cp:revision>3</cp:revision>
  <cp:lastPrinted>2013-10-03T12:51:00Z</cp:lastPrinted>
  <dcterms:created xsi:type="dcterms:W3CDTF">2018-11-23T08:58:00Z</dcterms:created>
  <dcterms:modified xsi:type="dcterms:W3CDTF">2020-01-06T15:37:00Z</dcterms:modified>
</cp:coreProperties>
</file>